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2620B" w14:textId="30A5FBA8" w:rsidR="006869BF" w:rsidRPr="00F77F3E" w:rsidRDefault="001A62CF" w:rsidP="006869BF">
      <w:pPr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4</w:t>
      </w:r>
      <w:r w:rsidR="00923B34" w:rsidRPr="00F77F3E">
        <w:rPr>
          <w:rFonts w:ascii="Times New Roman" w:hAnsi="Times New Roman"/>
          <w:b/>
          <w:lang w:val="en-US"/>
        </w:rPr>
        <w:t xml:space="preserve"> </w:t>
      </w:r>
      <w:r w:rsidR="006869BF" w:rsidRPr="00F77F3E">
        <w:rPr>
          <w:rFonts w:ascii="Times New Roman" w:hAnsi="Times New Roman"/>
          <w:b/>
          <w:lang w:val="en-US"/>
        </w:rPr>
        <w:t>Table</w:t>
      </w:r>
      <w:r w:rsidR="006869BF" w:rsidRPr="00F77F3E">
        <w:rPr>
          <w:rFonts w:ascii="Times New Roman" w:hAnsi="Times New Roman"/>
          <w:lang w:val="en-US"/>
        </w:rPr>
        <w:t xml:space="preserve">. </w:t>
      </w:r>
      <w:r w:rsidR="006869BF">
        <w:rPr>
          <w:rFonts w:ascii="Times New Roman" w:hAnsi="Times New Roman"/>
          <w:lang w:val="en-US"/>
        </w:rPr>
        <w:t>P</w:t>
      </w:r>
      <w:r w:rsidR="006869BF" w:rsidRPr="00F77F3E">
        <w:rPr>
          <w:rFonts w:ascii="Times New Roman" w:hAnsi="Times New Roman"/>
          <w:lang w:val="en-US"/>
        </w:rPr>
        <w:t xml:space="preserve">atient characteristics </w:t>
      </w:r>
      <w:r w:rsidR="006869BF">
        <w:rPr>
          <w:rFonts w:ascii="Times New Roman" w:hAnsi="Times New Roman"/>
          <w:lang w:val="en-US"/>
        </w:rPr>
        <w:t xml:space="preserve">of </w:t>
      </w:r>
      <w:r w:rsidR="000300B1">
        <w:rPr>
          <w:rFonts w:ascii="Times New Roman" w:hAnsi="Times New Roman"/>
          <w:lang w:val="en-US"/>
        </w:rPr>
        <w:t>patient identified as lo</w:t>
      </w:r>
      <w:r w:rsidR="00846EEF">
        <w:rPr>
          <w:rFonts w:ascii="Times New Roman" w:hAnsi="Times New Roman"/>
          <w:lang w:val="en-US"/>
        </w:rPr>
        <w:t>w risk with an abnormal EET, C</w:t>
      </w:r>
      <w:r w:rsidR="00DF5C26">
        <w:rPr>
          <w:rFonts w:ascii="Times New Roman" w:hAnsi="Times New Roman"/>
          <w:lang w:val="en-US"/>
        </w:rPr>
        <w:t>C</w:t>
      </w:r>
      <w:r w:rsidR="00846EEF">
        <w:rPr>
          <w:rFonts w:ascii="Times New Roman" w:hAnsi="Times New Roman"/>
          <w:lang w:val="en-US"/>
        </w:rPr>
        <w:t xml:space="preserve">TA, </w:t>
      </w:r>
      <w:r w:rsidR="000300B1">
        <w:rPr>
          <w:rFonts w:ascii="Times New Roman" w:hAnsi="Times New Roman"/>
          <w:lang w:val="en-US"/>
        </w:rPr>
        <w:t xml:space="preserve">SPECT </w:t>
      </w:r>
      <w:r w:rsidR="00846EEF">
        <w:rPr>
          <w:rFonts w:ascii="Times New Roman" w:hAnsi="Times New Roman"/>
          <w:lang w:val="en-US"/>
        </w:rPr>
        <w:t>or primary ICA</w:t>
      </w:r>
      <w:r w:rsidR="000300B1">
        <w:rPr>
          <w:rFonts w:ascii="Times New Roman" w:hAnsi="Times New Roman"/>
          <w:lang w:val="en-US"/>
        </w:rPr>
        <w:t xml:space="preserve"> (n=2</w:t>
      </w:r>
      <w:r w:rsidR="00E2437B">
        <w:rPr>
          <w:rFonts w:ascii="Times New Roman" w:hAnsi="Times New Roman"/>
          <w:lang w:val="en-US"/>
        </w:rPr>
        <w:t>7</w:t>
      </w:r>
      <w:r w:rsidR="000300B1">
        <w:rPr>
          <w:rFonts w:ascii="Times New Roman" w:hAnsi="Times New Roman"/>
          <w:lang w:val="en-US"/>
        </w:rPr>
        <w:t>)</w:t>
      </w:r>
      <w:r w:rsidR="005B7177">
        <w:rPr>
          <w:rFonts w:ascii="Times New Roman" w:hAnsi="Times New Roman"/>
          <w:lang w:val="en-US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47"/>
        <w:gridCol w:w="1528"/>
        <w:gridCol w:w="2810"/>
        <w:gridCol w:w="1465"/>
        <w:gridCol w:w="1564"/>
        <w:gridCol w:w="65"/>
        <w:gridCol w:w="2105"/>
        <w:gridCol w:w="1550"/>
        <w:gridCol w:w="2588"/>
      </w:tblGrid>
      <w:tr w:rsidR="003E7376" w:rsidRPr="001A62CF" w14:paraId="0917A4BA" w14:textId="16DC3ADC" w:rsidTr="00693AC9">
        <w:trPr>
          <w:trHeight w:val="438"/>
        </w:trPr>
        <w:tc>
          <w:tcPr>
            <w:tcW w:w="19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81544" w14:textId="7229B181" w:rsidR="008844E1" w:rsidRPr="000300B1" w:rsidRDefault="008844E1" w:rsidP="000300B1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00B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D64A04D" w14:textId="0BBC6E7A" w:rsidR="008844E1" w:rsidRPr="000300B1" w:rsidRDefault="008844E1" w:rsidP="00B53133">
            <w:pPr>
              <w:tabs>
                <w:tab w:val="clear" w:pos="284"/>
                <w:tab w:val="left" w:pos="235"/>
              </w:tabs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bnormal test</w:t>
            </w:r>
          </w:p>
        </w:tc>
        <w:tc>
          <w:tcPr>
            <w:tcW w:w="98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8669891" w14:textId="3CA70E68" w:rsidR="008844E1" w:rsidRPr="000300B1" w:rsidRDefault="008844E1" w:rsidP="000300B1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or medication</w:t>
            </w:r>
          </w:p>
        </w:tc>
        <w:tc>
          <w:tcPr>
            <w:tcW w:w="51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2F7D06A" w14:textId="18BAC70C" w:rsidR="008844E1" w:rsidRPr="000300B1" w:rsidRDefault="00855774" w:rsidP="000300B1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ther</w:t>
            </w:r>
            <w:r w:rsidR="008844E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n-invasive </w:t>
            </w:r>
            <w:r w:rsidR="008844E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ests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32EE7" w14:textId="4A393C16" w:rsidR="008844E1" w:rsidRPr="000300B1" w:rsidRDefault="008844E1" w:rsidP="000300B1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A</w:t>
            </w:r>
            <w:r w:rsidR="008E17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most severe stenosis</w:t>
            </w:r>
          </w:p>
        </w:tc>
        <w:tc>
          <w:tcPr>
            <w:tcW w:w="763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D2B16D4" w14:textId="14CDBAB7" w:rsidR="008844E1" w:rsidRPr="000300B1" w:rsidRDefault="008844E1" w:rsidP="000300B1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 change</w:t>
            </w:r>
          </w:p>
        </w:tc>
        <w:tc>
          <w:tcPr>
            <w:tcW w:w="54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2E94988" w14:textId="3380BD92" w:rsidR="008844E1" w:rsidRPr="000300B1" w:rsidRDefault="008844E1" w:rsidP="000300B1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CE</w:t>
            </w:r>
          </w:p>
        </w:tc>
        <w:tc>
          <w:tcPr>
            <w:tcW w:w="91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9CAB4EF" w14:textId="3EEDF448" w:rsidR="008844E1" w:rsidRDefault="008844E1" w:rsidP="00CA7A0E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846EEF" w:rsidRPr="00F12388" w14:paraId="144BA1A6" w14:textId="77777777" w:rsidTr="00693AC9">
        <w:tc>
          <w:tcPr>
            <w:tcW w:w="5000" w:type="pct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EA48D" w14:textId="1282CF2F" w:rsidR="00846EEF" w:rsidRPr="00846EEF" w:rsidRDefault="00846EEF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46E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on-invasive cardiac imaging test</w:t>
            </w:r>
            <w:r w:rsidR="00C0470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n=23)</w:t>
            </w:r>
          </w:p>
        </w:tc>
      </w:tr>
      <w:tr w:rsidR="003E7376" w:rsidRPr="008844E1" w14:paraId="3CC38C3D" w14:textId="108BF258" w:rsidTr="00693AC9">
        <w:tc>
          <w:tcPr>
            <w:tcW w:w="192" w:type="pc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721A6" w14:textId="6CF561A1" w:rsidR="008844E1" w:rsidRPr="008844E1" w:rsidRDefault="008844E1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4E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shd w:val="clear" w:color="auto" w:fill="auto"/>
          </w:tcPr>
          <w:p w14:paraId="7172D257" w14:textId="635AD167" w:rsidR="008844E1" w:rsidRPr="008844E1" w:rsidRDefault="008844E1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ET</w:t>
            </w:r>
            <w:r w:rsidR="006746B1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T-depression</w:t>
            </w:r>
          </w:p>
        </w:tc>
        <w:tc>
          <w:tcPr>
            <w:tcW w:w="988" w:type="pct"/>
            <w:tcBorders>
              <w:top w:val="single" w:sz="12" w:space="0" w:color="auto"/>
            </w:tcBorders>
            <w:shd w:val="clear" w:color="auto" w:fill="auto"/>
          </w:tcPr>
          <w:p w14:paraId="5CFC4951" w14:textId="4A61A053" w:rsidR="008844E1" w:rsidRPr="008844E1" w:rsidRDefault="00E54725" w:rsidP="00E54725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, </w:t>
            </w:r>
            <w:r w:rsidR="00921ED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 w:rsidR="008844E1" w:rsidRPr="008844E1">
              <w:rPr>
                <w:rFonts w:ascii="Times New Roman" w:hAnsi="Times New Roman"/>
                <w:sz w:val="18"/>
                <w:szCs w:val="18"/>
                <w:lang w:val="en-US"/>
              </w:rPr>
              <w:t>blocker, statin</w:t>
            </w:r>
          </w:p>
        </w:tc>
        <w:tc>
          <w:tcPr>
            <w:tcW w:w="515" w:type="pct"/>
            <w:tcBorders>
              <w:top w:val="single" w:sz="12" w:space="0" w:color="auto"/>
            </w:tcBorders>
            <w:shd w:val="clear" w:color="auto" w:fill="auto"/>
          </w:tcPr>
          <w:p w14:paraId="5595900D" w14:textId="64E79C7C" w:rsidR="008844E1" w:rsidRPr="008844E1" w:rsidRDefault="008844E1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4E1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50" w:type="pc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42494" w14:textId="40462E3B" w:rsidR="008844E1" w:rsidRPr="008844E1" w:rsidRDefault="00967625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D mid 50%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0BC2426" w14:textId="58991A24" w:rsidR="008844E1" w:rsidRPr="008844E1" w:rsidRDefault="00967625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</w:tcPr>
          <w:p w14:paraId="6C54BFCA" w14:textId="048CC59A" w:rsidR="008844E1" w:rsidRPr="008844E1" w:rsidRDefault="00967625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tcBorders>
              <w:top w:val="single" w:sz="12" w:space="0" w:color="auto"/>
            </w:tcBorders>
            <w:shd w:val="clear" w:color="auto" w:fill="auto"/>
          </w:tcPr>
          <w:p w14:paraId="63DCD250" w14:textId="577C5A17" w:rsidR="008844E1" w:rsidRPr="008844E1" w:rsidRDefault="008844E1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4E1">
              <w:rPr>
                <w:rFonts w:ascii="Times New Roman" w:hAnsi="Times New Roman"/>
                <w:sz w:val="18"/>
                <w:szCs w:val="18"/>
                <w:lang w:val="en-US"/>
              </w:rPr>
              <w:t>ICA performed before EET</w:t>
            </w:r>
          </w:p>
        </w:tc>
      </w:tr>
      <w:tr w:rsidR="005E4691" w:rsidRPr="00A92847" w14:paraId="1D5D42F1" w14:textId="77777777" w:rsidTr="00094999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F2D16" w14:textId="1136FB56" w:rsidR="005E4691" w:rsidRPr="00362F1C" w:rsidRDefault="00A92847" w:rsidP="00094999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18C153E6" w14:textId="435110F8" w:rsidR="005E4691" w:rsidRPr="00362F1C" w:rsidRDefault="005E4691" w:rsidP="00A9284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ET</w:t>
            </w:r>
            <w:r w:rsidR="00A92847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T-depression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4BBC6D27" w14:textId="77777777" w:rsidR="005E4691" w:rsidRPr="00362F1C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Aspirin, thienopyridine, statin, nitrate, ACEi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16B45FC4" w14:textId="1DDAC931" w:rsidR="005E4691" w:rsidRPr="00362F1C" w:rsidRDefault="00A92847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PECT SDS10%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A9994" w14:textId="77777777" w:rsidR="005E4691" w:rsidRPr="00362F1C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17727F29" w14:textId="77777777" w:rsidR="005E4691" w:rsidRPr="00362F1C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1E850ACF" w14:textId="77777777" w:rsidR="005E4691" w:rsidRPr="00362F1C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70FC628A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EET performed before SPECT</w:t>
            </w:r>
          </w:p>
        </w:tc>
      </w:tr>
      <w:tr w:rsidR="005E4691" w:rsidRPr="008E1718" w14:paraId="128BB0E9" w14:textId="77777777" w:rsidTr="00693AC9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A5C24" w14:textId="20519418" w:rsidR="005E4691" w:rsidRPr="008844E1" w:rsidRDefault="00A92847" w:rsidP="00094999">
            <w:pPr>
              <w:tabs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7" w:type="pct"/>
            <w:shd w:val="clear" w:color="auto" w:fill="auto"/>
          </w:tcPr>
          <w:p w14:paraId="6E7DC417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E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T-depression</w:t>
            </w:r>
          </w:p>
        </w:tc>
        <w:tc>
          <w:tcPr>
            <w:tcW w:w="988" w:type="pct"/>
            <w:shd w:val="clear" w:color="auto" w:fill="auto"/>
          </w:tcPr>
          <w:p w14:paraId="69D89FAA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-blocker, statin, ACEi, diuretic</w:t>
            </w:r>
          </w:p>
        </w:tc>
        <w:tc>
          <w:tcPr>
            <w:tcW w:w="515" w:type="pct"/>
            <w:shd w:val="clear" w:color="auto" w:fill="auto"/>
          </w:tcPr>
          <w:p w14:paraId="36721998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CB814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O1 20-50%</w:t>
            </w:r>
          </w:p>
        </w:tc>
        <w:tc>
          <w:tcPr>
            <w:tcW w:w="763" w:type="pct"/>
            <w:gridSpan w:val="2"/>
            <w:shd w:val="clear" w:color="auto" w:fill="auto"/>
          </w:tcPr>
          <w:p w14:paraId="643ECBA1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aspirin. Dose change: b-blocker, statin</w:t>
            </w:r>
          </w:p>
        </w:tc>
        <w:tc>
          <w:tcPr>
            <w:tcW w:w="545" w:type="pct"/>
            <w:shd w:val="clear" w:color="auto" w:fill="auto"/>
          </w:tcPr>
          <w:p w14:paraId="5816BCB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auto"/>
          </w:tcPr>
          <w:p w14:paraId="7B51F75D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A92847" w:rsidRPr="00673F2F" w14:paraId="41DF9D9E" w14:textId="77777777" w:rsidTr="00693AC9">
        <w:tc>
          <w:tcPr>
            <w:tcW w:w="192" w:type="pct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1AE57" w14:textId="3200030D" w:rsidR="005E4691" w:rsidRPr="008844E1" w:rsidRDefault="00A92847" w:rsidP="00094999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7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9EA09F0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E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T-depression</w:t>
            </w:r>
          </w:p>
        </w:tc>
        <w:tc>
          <w:tcPr>
            <w:tcW w:w="988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728BF6DB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pirin, b-blocker, ACEi, nitrate, ca-blocker</w:t>
            </w:r>
          </w:p>
        </w:tc>
        <w:tc>
          <w:tcPr>
            <w:tcW w:w="515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7E8A120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50" w:type="pct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1F102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CA prox 50-70% stable CAD</w:t>
            </w:r>
          </w:p>
        </w:tc>
        <w:tc>
          <w:tcPr>
            <w:tcW w:w="763" w:type="pct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3E78D34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thienopyridine</w:t>
            </w:r>
          </w:p>
        </w:tc>
        <w:tc>
          <w:tcPr>
            <w:tcW w:w="545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520D591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57ADCEB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3E7376" w:rsidRPr="00362F1C" w14:paraId="02E71DCF" w14:textId="297D37AE" w:rsidTr="00693AC9">
        <w:tc>
          <w:tcPr>
            <w:tcW w:w="192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7D01C" w14:textId="228282CE" w:rsidR="008844E1" w:rsidRPr="00362F1C" w:rsidRDefault="00A92847" w:rsidP="008844E1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537" w:type="pct"/>
            <w:tcBorders>
              <w:top w:val="double" w:sz="4" w:space="0" w:color="auto"/>
            </w:tcBorders>
            <w:shd w:val="clear" w:color="auto" w:fill="auto"/>
          </w:tcPr>
          <w:p w14:paraId="3C2794BE" w14:textId="4396BCA3" w:rsidR="003928FA" w:rsidRPr="00362F1C" w:rsidRDefault="00DF5C26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A6362D"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TA</w:t>
            </w:r>
            <w:r w:rsidR="003928FA"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</w:r>
            <w:r w:rsidR="00C534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gatston </w:t>
            </w:r>
            <w:r w:rsidR="00C5347F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≥</w:t>
            </w:r>
            <w:r w:rsidR="003928FA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988" w:type="pct"/>
            <w:tcBorders>
              <w:top w:val="double" w:sz="4" w:space="0" w:color="auto"/>
            </w:tcBorders>
            <w:shd w:val="clear" w:color="auto" w:fill="auto"/>
          </w:tcPr>
          <w:p w14:paraId="55821D4E" w14:textId="599FD193" w:rsidR="008844E1" w:rsidRPr="00362F1C" w:rsidRDefault="001B32A7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ACE</w:t>
            </w:r>
            <w:r w:rsidR="00EE3D78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515" w:type="pct"/>
            <w:tcBorders>
              <w:top w:val="double" w:sz="4" w:space="0" w:color="auto"/>
            </w:tcBorders>
            <w:shd w:val="clear" w:color="auto" w:fill="auto"/>
          </w:tcPr>
          <w:p w14:paraId="7BAB22D5" w14:textId="169EF058" w:rsidR="008844E1" w:rsidRPr="00362F1C" w:rsidRDefault="003D2642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EET neg</w:t>
            </w:r>
            <w:r w:rsidR="00457988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ative</w:t>
            </w:r>
          </w:p>
        </w:tc>
        <w:tc>
          <w:tcPr>
            <w:tcW w:w="550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43BFD" w14:textId="523FD113" w:rsidR="008844E1" w:rsidRPr="00362F1C" w:rsidRDefault="00855774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RPL 50-70%</w:t>
            </w:r>
          </w:p>
        </w:tc>
        <w:tc>
          <w:tcPr>
            <w:tcW w:w="763" w:type="pct"/>
            <w:gridSpan w:val="2"/>
            <w:tcBorders>
              <w:top w:val="double" w:sz="4" w:space="0" w:color="auto"/>
            </w:tcBorders>
            <w:shd w:val="clear" w:color="auto" w:fill="auto"/>
          </w:tcPr>
          <w:p w14:paraId="735E476D" w14:textId="0F1E7A04" w:rsidR="008844E1" w:rsidRPr="00362F1C" w:rsidRDefault="00A87A34" w:rsidP="00A87A34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Start: aspirin, statin</w:t>
            </w:r>
            <w:r w:rsidR="00855774" w:rsidRPr="00362F1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="00921EDC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 w:rsidR="00855774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blocker, nitrate</w:t>
            </w:r>
          </w:p>
        </w:tc>
        <w:tc>
          <w:tcPr>
            <w:tcW w:w="545" w:type="pct"/>
            <w:tcBorders>
              <w:top w:val="double" w:sz="4" w:space="0" w:color="auto"/>
            </w:tcBorders>
            <w:shd w:val="clear" w:color="auto" w:fill="auto"/>
          </w:tcPr>
          <w:p w14:paraId="0A0CE65A" w14:textId="6806C749" w:rsidR="008844E1" w:rsidRPr="00362F1C" w:rsidRDefault="00855774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tcBorders>
              <w:top w:val="double" w:sz="4" w:space="0" w:color="auto"/>
            </w:tcBorders>
            <w:shd w:val="clear" w:color="auto" w:fill="auto"/>
          </w:tcPr>
          <w:p w14:paraId="43CDE846" w14:textId="19273244" w:rsidR="008844E1" w:rsidRPr="00362F1C" w:rsidRDefault="003D2642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ET performed before </w:t>
            </w:r>
            <w:r w:rsidR="00DF5C26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CTA</w:t>
            </w:r>
          </w:p>
        </w:tc>
      </w:tr>
      <w:tr w:rsidR="005E4691" w:rsidRPr="00F12388" w14:paraId="029C744F" w14:textId="77777777" w:rsidTr="00094999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793A9" w14:textId="31A82BA8" w:rsidR="005E4691" w:rsidRPr="008844E1" w:rsidRDefault="00A92847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00388D7F" w14:textId="08CFA005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 w:rsidR="00C5347F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Agatston </w:t>
            </w:r>
            <w:r w:rsidR="00C5347F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1498DF1C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pirin, b-blocker, statin, nitrate, dipyridamole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47B401D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6DCE4" w14:textId="1FE1E265" w:rsidR="005E4691" w:rsidRPr="008844E1" w:rsidRDefault="005E4691" w:rsidP="00A9284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CA 100%</w:t>
            </w:r>
            <w:r w:rsidR="00A92847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Cx 70-90%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0544EFB2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thienopyridine. Dose change: nitrate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40AC4379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2BA5618F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 revascularization due to severe calcifications</w:t>
            </w:r>
          </w:p>
        </w:tc>
      </w:tr>
      <w:tr w:rsidR="00A92847" w:rsidRPr="00F12388" w14:paraId="352E0D23" w14:textId="77777777" w:rsidTr="00A92847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E391A" w14:textId="490FE2AE" w:rsidR="005E4691" w:rsidRPr="008844E1" w:rsidRDefault="00A92847" w:rsidP="00094999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7" w:type="pct"/>
            <w:shd w:val="clear" w:color="auto" w:fill="auto"/>
          </w:tcPr>
          <w:p w14:paraId="378157AA" w14:textId="203A9B63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 w:rsidR="00C5347F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Agatston </w:t>
            </w:r>
            <w:r w:rsidR="00C5347F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988" w:type="pct"/>
            <w:shd w:val="clear" w:color="auto" w:fill="auto"/>
          </w:tcPr>
          <w:p w14:paraId="780CD797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pirin, b-blocker, statin, ARB</w:t>
            </w:r>
          </w:p>
        </w:tc>
        <w:tc>
          <w:tcPr>
            <w:tcW w:w="515" w:type="pct"/>
            <w:shd w:val="clear" w:color="auto" w:fill="auto"/>
          </w:tcPr>
          <w:p w14:paraId="1FB7BCF6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8DBA4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63" w:type="pct"/>
            <w:gridSpan w:val="2"/>
            <w:shd w:val="clear" w:color="auto" w:fill="auto"/>
          </w:tcPr>
          <w:p w14:paraId="286F1E36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ose change: b-blocker, ARB</w:t>
            </w:r>
          </w:p>
        </w:tc>
        <w:tc>
          <w:tcPr>
            <w:tcW w:w="545" w:type="pct"/>
            <w:shd w:val="clear" w:color="auto" w:fill="auto"/>
          </w:tcPr>
          <w:p w14:paraId="49E6CC37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auto"/>
          </w:tcPr>
          <w:p w14:paraId="3635489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ymptomatic follow-up, severe hypertension</w:t>
            </w:r>
          </w:p>
        </w:tc>
      </w:tr>
      <w:tr w:rsidR="005E4691" w:rsidRPr="00F12388" w14:paraId="39F333F4" w14:textId="77777777" w:rsidTr="00094999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6DC45" w14:textId="5364AB9F" w:rsidR="005E4691" w:rsidRPr="008844E1" w:rsidRDefault="00A92847" w:rsidP="00094999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744D255F" w14:textId="0367E7F4" w:rsidR="005E4691" w:rsidRPr="007317FF" w:rsidRDefault="005E4691" w:rsidP="00C5347F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Agatston </w:t>
            </w:r>
            <w:r w:rsidR="00C5347F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4E9F9357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pirin, statin, ACEi, ca-blocker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5AE444C0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E52EB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D 50% FFR -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462FBAB1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3019F06C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6E291ABA" w14:textId="1BDF438F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ymptomatic after proton pomp</w:t>
            </w:r>
            <w:r w:rsidR="00094C4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hibitor</w:t>
            </w:r>
          </w:p>
        </w:tc>
      </w:tr>
      <w:tr w:rsidR="003E7376" w:rsidRPr="00362F1C" w14:paraId="62F64A4E" w14:textId="4D54AC02" w:rsidTr="00A92847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F2F64" w14:textId="4E731351" w:rsidR="008844E1" w:rsidRPr="00362F1C" w:rsidRDefault="00A92847" w:rsidP="008844E1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37" w:type="pct"/>
            <w:shd w:val="clear" w:color="auto" w:fill="auto"/>
          </w:tcPr>
          <w:p w14:paraId="7F79FB13" w14:textId="443A3DF4" w:rsidR="008844E1" w:rsidRPr="00362F1C" w:rsidRDefault="00DC56DE" w:rsidP="00DE0FED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 w:rsidR="00F716EB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</w:t>
            </w:r>
            <w:r w:rsidR="00DE0FED" w:rsidRPr="00362F1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Cx </w:t>
            </w:r>
            <w:r w:rsidR="00F716E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E0FED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≥70%</w:t>
            </w:r>
          </w:p>
        </w:tc>
        <w:tc>
          <w:tcPr>
            <w:tcW w:w="988" w:type="pct"/>
            <w:shd w:val="clear" w:color="auto" w:fill="auto"/>
          </w:tcPr>
          <w:p w14:paraId="05A20077" w14:textId="4EB711D6" w:rsidR="008844E1" w:rsidRPr="00362F1C" w:rsidRDefault="00E54725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, </w:t>
            </w:r>
            <w:r w:rsidR="00921EDC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blocker, statin</w:t>
            </w:r>
            <w:r w:rsidR="004D7223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, ARB</w:t>
            </w:r>
          </w:p>
        </w:tc>
        <w:tc>
          <w:tcPr>
            <w:tcW w:w="515" w:type="pct"/>
            <w:shd w:val="clear" w:color="auto" w:fill="auto"/>
          </w:tcPr>
          <w:p w14:paraId="32F892BF" w14:textId="1797FFF4" w:rsidR="008844E1" w:rsidRPr="00362F1C" w:rsidRDefault="00BD5880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EET negative</w:t>
            </w: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2881A" w14:textId="6896D192" w:rsidR="008844E1" w:rsidRPr="00362F1C" w:rsidRDefault="00DC56D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MO2 70-90%</w:t>
            </w:r>
          </w:p>
        </w:tc>
        <w:tc>
          <w:tcPr>
            <w:tcW w:w="763" w:type="pct"/>
            <w:gridSpan w:val="2"/>
            <w:shd w:val="clear" w:color="auto" w:fill="auto"/>
          </w:tcPr>
          <w:p w14:paraId="18CBF157" w14:textId="07DBBC68" w:rsidR="008844E1" w:rsidRPr="00362F1C" w:rsidRDefault="00DC56D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Start: A</w:t>
            </w:r>
            <w:r w:rsidR="006F46E0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RB</w:t>
            </w:r>
          </w:p>
        </w:tc>
        <w:tc>
          <w:tcPr>
            <w:tcW w:w="545" w:type="pct"/>
            <w:shd w:val="clear" w:color="auto" w:fill="auto"/>
          </w:tcPr>
          <w:p w14:paraId="207E31A2" w14:textId="74B64BFF" w:rsidR="008844E1" w:rsidRPr="00362F1C" w:rsidRDefault="00146380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auto"/>
          </w:tcPr>
          <w:p w14:paraId="445795C1" w14:textId="0FC021AA" w:rsidR="008844E1" w:rsidRPr="00362F1C" w:rsidRDefault="00BD5880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2F1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ET performed before </w:t>
            </w:r>
            <w:r w:rsidR="00DF5C26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="006C362A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CTA</w:t>
            </w:r>
          </w:p>
        </w:tc>
      </w:tr>
      <w:tr w:rsidR="003E7376" w:rsidRPr="008844E1" w14:paraId="4D7227FB" w14:textId="386E1DE9" w:rsidTr="00A92847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4C507" w14:textId="6627B332" w:rsidR="008844E1" w:rsidRPr="008844E1" w:rsidRDefault="00A92847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13975E5C" w14:textId="096789F8" w:rsidR="008844E1" w:rsidRPr="008844E1" w:rsidRDefault="004D7223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 w:rsidR="00DE0FED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D1 </w:t>
            </w:r>
            <w:r w:rsidR="00F716E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</w:t>
            </w:r>
            <w:r w:rsidR="00DE0FED">
              <w:rPr>
                <w:rFonts w:ascii="Times New Roman" w:hAnsi="Times New Roman"/>
                <w:sz w:val="18"/>
                <w:szCs w:val="18"/>
                <w:lang w:val="en-US"/>
              </w:rPr>
              <w:t>≥70%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310BA778" w14:textId="2D8EF32F" w:rsidR="008844E1" w:rsidRPr="008844E1" w:rsidRDefault="004D7223" w:rsidP="004D7223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, </w:t>
            </w:r>
            <w:r w:rsidR="00921ED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locker, statin, ARB, </w:t>
            </w:r>
            <w:r w:rsidR="00D909E2">
              <w:rPr>
                <w:rFonts w:ascii="Times New Roman" w:hAnsi="Times New Roman"/>
                <w:sz w:val="18"/>
                <w:szCs w:val="18"/>
                <w:lang w:val="en-US"/>
              </w:rPr>
              <w:t>ca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, diuretic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27247B57" w14:textId="6303F506" w:rsidR="008844E1" w:rsidRPr="008844E1" w:rsidRDefault="004D7223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negative</w:t>
            </w:r>
            <w:r w:rsidR="008C29F2">
              <w:rPr>
                <w:rFonts w:ascii="Times New Roman" w:hAnsi="Times New Roman"/>
                <w:sz w:val="18"/>
                <w:szCs w:val="18"/>
                <w:lang w:val="en-US"/>
              </w:rPr>
              <w:t>, echo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C7CCA" w14:textId="627A0988" w:rsidR="008844E1" w:rsidRPr="008844E1" w:rsidRDefault="008C29F2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376C3676" w14:textId="7ECC9CB7" w:rsidR="008844E1" w:rsidRPr="008844E1" w:rsidRDefault="008C29F2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4391A87F" w14:textId="0AA5116B" w:rsidR="008844E1" w:rsidRPr="008844E1" w:rsidRDefault="008C29F2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737E41B8" w14:textId="58D82AC2" w:rsidR="008844E1" w:rsidRPr="008844E1" w:rsidRDefault="004D7223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performed before C</w:t>
            </w:r>
            <w:r w:rsidR="00DF5C26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A</w:t>
            </w:r>
          </w:p>
        </w:tc>
      </w:tr>
      <w:tr w:rsidR="003E7376" w:rsidRPr="008844E1" w14:paraId="29A1C7F5" w14:textId="6B974F0E" w:rsidTr="00A92847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BD6A2" w14:textId="0C400816" w:rsidR="008844E1" w:rsidRPr="008844E1" w:rsidRDefault="00A92847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37" w:type="pct"/>
            <w:shd w:val="clear" w:color="auto" w:fill="auto"/>
          </w:tcPr>
          <w:p w14:paraId="0285FACB" w14:textId="642497C7" w:rsidR="008844E1" w:rsidRPr="008844E1" w:rsidRDefault="001E5A2E" w:rsidP="00DE0FED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 w:rsidR="00DE0FED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D1 </w:t>
            </w:r>
            <w:r w:rsidR="00F716E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</w:t>
            </w:r>
            <w:r w:rsidR="00DE0FED">
              <w:rPr>
                <w:rFonts w:ascii="Times New Roman" w:hAnsi="Times New Roman"/>
                <w:sz w:val="18"/>
                <w:szCs w:val="18"/>
                <w:lang w:val="en-US"/>
              </w:rPr>
              <w:t>≥70%</w:t>
            </w:r>
          </w:p>
        </w:tc>
        <w:tc>
          <w:tcPr>
            <w:tcW w:w="988" w:type="pct"/>
            <w:shd w:val="clear" w:color="auto" w:fill="auto"/>
          </w:tcPr>
          <w:p w14:paraId="68F2EDA0" w14:textId="6444790D" w:rsidR="008844E1" w:rsidRPr="008844E1" w:rsidRDefault="00EE151F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, </w:t>
            </w:r>
            <w:r w:rsidR="00921ED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, statin, nitrate, ACE</w:t>
            </w:r>
            <w:r w:rsidR="00EE3D78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="00D909E2">
              <w:rPr>
                <w:rFonts w:ascii="Times New Roman" w:hAnsi="Times New Roman"/>
                <w:sz w:val="18"/>
                <w:szCs w:val="18"/>
                <w:lang w:val="en-US"/>
              </w:rPr>
              <w:t>ca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</w:t>
            </w:r>
          </w:p>
        </w:tc>
        <w:tc>
          <w:tcPr>
            <w:tcW w:w="515" w:type="pct"/>
            <w:shd w:val="clear" w:color="auto" w:fill="auto"/>
          </w:tcPr>
          <w:p w14:paraId="4A92EF97" w14:textId="7E5492A3" w:rsidR="008844E1" w:rsidRPr="008844E1" w:rsidRDefault="009B467D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non-conclusive, echo</w:t>
            </w: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E43E2" w14:textId="37B7126A" w:rsidR="008844E1" w:rsidRPr="008844E1" w:rsidRDefault="00612426" w:rsidP="00A9284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D 50-60%</w:t>
            </w:r>
          </w:p>
        </w:tc>
        <w:tc>
          <w:tcPr>
            <w:tcW w:w="763" w:type="pct"/>
            <w:gridSpan w:val="2"/>
            <w:shd w:val="clear" w:color="auto" w:fill="auto"/>
          </w:tcPr>
          <w:p w14:paraId="127EE848" w14:textId="5AF2D903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shd w:val="clear" w:color="auto" w:fill="auto"/>
          </w:tcPr>
          <w:p w14:paraId="504CA9D6" w14:textId="317C4033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auto"/>
          </w:tcPr>
          <w:p w14:paraId="26C0C9E4" w14:textId="77ED308F" w:rsidR="008844E1" w:rsidRPr="008844E1" w:rsidRDefault="00AA6EC9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performed before C</w:t>
            </w:r>
            <w:r w:rsidR="00DF5C26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A</w:t>
            </w:r>
          </w:p>
        </w:tc>
      </w:tr>
      <w:tr w:rsidR="005E4691" w:rsidRPr="0095732C" w14:paraId="09C05127" w14:textId="77777777" w:rsidTr="00A92847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5DF7D" w14:textId="2A084E83" w:rsidR="005E4691" w:rsidRPr="008844E1" w:rsidRDefault="00A92847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020BB194" w14:textId="6ADF9F55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RCA ≥70%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15A83536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710E262B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B306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61DC2E0A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aspirin, statin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56DF1AEF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481932D8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ymptomatic follow-up</w:t>
            </w:r>
          </w:p>
        </w:tc>
      </w:tr>
      <w:tr w:rsidR="005E4691" w:rsidRPr="00F12388" w14:paraId="5ECF23E3" w14:textId="77777777" w:rsidTr="00A92847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5FBD5" w14:textId="19339E12" w:rsidR="005E4691" w:rsidRPr="008844E1" w:rsidRDefault="00A92847" w:rsidP="00094999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537" w:type="pct"/>
            <w:shd w:val="clear" w:color="auto" w:fill="auto"/>
          </w:tcPr>
          <w:p w14:paraId="6C2AF81D" w14:textId="1FF06B41" w:rsidR="005E4691" w:rsidRPr="008844E1" w:rsidRDefault="005E4691" w:rsidP="00F716EB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LAD ≥70%</w:t>
            </w:r>
          </w:p>
        </w:tc>
        <w:tc>
          <w:tcPr>
            <w:tcW w:w="988" w:type="pct"/>
            <w:shd w:val="clear" w:color="auto" w:fill="auto"/>
          </w:tcPr>
          <w:p w14:paraId="477D534A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15" w:type="pct"/>
            <w:shd w:val="clear" w:color="auto" w:fill="auto"/>
          </w:tcPr>
          <w:p w14:paraId="2DF1274F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DCAFB" w14:textId="054A2F33" w:rsidR="005E4691" w:rsidRPr="008844E1" w:rsidRDefault="005E4691" w:rsidP="00A9284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D 20-50%</w:t>
            </w:r>
          </w:p>
        </w:tc>
        <w:tc>
          <w:tcPr>
            <w:tcW w:w="763" w:type="pct"/>
            <w:gridSpan w:val="2"/>
            <w:shd w:val="clear" w:color="auto" w:fill="auto"/>
          </w:tcPr>
          <w:p w14:paraId="4FE0CB6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aspirin, b-blocker, statin</w:t>
            </w:r>
          </w:p>
        </w:tc>
        <w:tc>
          <w:tcPr>
            <w:tcW w:w="545" w:type="pct"/>
            <w:shd w:val="clear" w:color="auto" w:fill="auto"/>
          </w:tcPr>
          <w:p w14:paraId="7DE7646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auto"/>
          </w:tcPr>
          <w:p w14:paraId="3103187C" w14:textId="3B14C04E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llow-up gastroscopy: Barrett’s </w:t>
            </w:r>
            <w:r w:rsidR="00094C4E">
              <w:rPr>
                <w:rFonts w:ascii="Times New Roman" w:hAnsi="Times New Roman"/>
                <w:sz w:val="18"/>
                <w:szCs w:val="18"/>
                <w:lang w:val="en-US"/>
              </w:rPr>
              <w:t>esophagus</w:t>
            </w:r>
          </w:p>
        </w:tc>
      </w:tr>
      <w:tr w:rsidR="005E4691" w:rsidRPr="00FD2C20" w14:paraId="5F7D2B7D" w14:textId="77777777" w:rsidTr="00A92847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77D70" w14:textId="02636B32" w:rsidR="005E4691" w:rsidRPr="008844E1" w:rsidRDefault="00A92847" w:rsidP="00094999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2AE3EC48" w14:textId="654F5B54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LAD ≥70%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04EC61A6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pirin, b-blocker, statin, ACEi, ca-blocker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7B6AC876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negative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948AF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D 70-90%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7586381D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thienopyridine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3923A8DF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vascularization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28124210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5E4691" w:rsidRPr="008844E1" w14:paraId="06C65FCB" w14:textId="77777777" w:rsidTr="00693AC9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54510" w14:textId="0A98C339" w:rsidR="005E4691" w:rsidRPr="008844E1" w:rsidRDefault="00A92847" w:rsidP="00094999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37" w:type="pct"/>
            <w:shd w:val="clear" w:color="auto" w:fill="auto"/>
          </w:tcPr>
          <w:p w14:paraId="4AF734B4" w14:textId="306F80A1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RCA ≥70%</w:t>
            </w:r>
          </w:p>
        </w:tc>
        <w:tc>
          <w:tcPr>
            <w:tcW w:w="988" w:type="pct"/>
            <w:shd w:val="clear" w:color="auto" w:fill="auto"/>
          </w:tcPr>
          <w:p w14:paraId="08ADB895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-blocker, statin, ACEi, diuretic, coumarin</w:t>
            </w:r>
          </w:p>
        </w:tc>
        <w:tc>
          <w:tcPr>
            <w:tcW w:w="515" w:type="pct"/>
            <w:shd w:val="clear" w:color="auto" w:fill="auto"/>
          </w:tcPr>
          <w:p w14:paraId="0B8EE1C8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negative</w:t>
            </w: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86B3C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D ≥70% FFR+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AL 70-90% FFR-</w:t>
            </w:r>
          </w:p>
        </w:tc>
        <w:tc>
          <w:tcPr>
            <w:tcW w:w="763" w:type="pct"/>
            <w:gridSpan w:val="2"/>
            <w:shd w:val="clear" w:color="auto" w:fill="auto"/>
          </w:tcPr>
          <w:p w14:paraId="3DB68B67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thienopyridine</w:t>
            </w:r>
          </w:p>
        </w:tc>
        <w:tc>
          <w:tcPr>
            <w:tcW w:w="545" w:type="pct"/>
            <w:shd w:val="clear" w:color="auto" w:fill="auto"/>
          </w:tcPr>
          <w:p w14:paraId="1F0EC783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vascularization</w:t>
            </w:r>
          </w:p>
        </w:tc>
        <w:tc>
          <w:tcPr>
            <w:tcW w:w="910" w:type="pct"/>
            <w:shd w:val="clear" w:color="auto" w:fill="auto"/>
          </w:tcPr>
          <w:p w14:paraId="15089EF2" w14:textId="616CE73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performed before C</w:t>
            </w:r>
            <w:r w:rsidR="00DF5C26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A</w:t>
            </w:r>
          </w:p>
        </w:tc>
      </w:tr>
      <w:tr w:rsidR="005E4691" w:rsidRPr="008844E1" w14:paraId="4C80685D" w14:textId="77777777" w:rsidTr="00693AC9">
        <w:tc>
          <w:tcPr>
            <w:tcW w:w="192" w:type="pct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0A50C" w14:textId="30FE5134" w:rsidR="005E4691" w:rsidRPr="008844E1" w:rsidRDefault="00A92847" w:rsidP="00094999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37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3078A8F5" w14:textId="40A67588" w:rsidR="005E4691" w:rsidRPr="008844E1" w:rsidRDefault="005E4691" w:rsidP="00C5347F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="00DF5C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LAD </w:t>
            </w:r>
            <w:r w:rsidR="00C5347F" w:rsidRPr="00362F1C">
              <w:rPr>
                <w:rFonts w:ascii="Times New Roman" w:hAnsi="Times New Roman"/>
                <w:sz w:val="18"/>
                <w:szCs w:val="18"/>
                <w:lang w:val="en-US"/>
              </w:rPr>
              <w:t>≥</w:t>
            </w:r>
            <w:r w:rsidR="00C5347F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988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1FF6928D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pirin, b-blocker, statin, nitrate, ca-blocker</w:t>
            </w:r>
          </w:p>
        </w:tc>
        <w:tc>
          <w:tcPr>
            <w:tcW w:w="515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5160F301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50" w:type="pct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747A8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D 70-90%</w:t>
            </w:r>
          </w:p>
        </w:tc>
        <w:tc>
          <w:tcPr>
            <w:tcW w:w="763" w:type="pct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264A6CA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thienopyridine</w:t>
            </w:r>
          </w:p>
        </w:tc>
        <w:tc>
          <w:tcPr>
            <w:tcW w:w="545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A5F540D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vascularization</w:t>
            </w:r>
          </w:p>
        </w:tc>
        <w:tc>
          <w:tcPr>
            <w:tcW w:w="910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62820D6" w14:textId="77777777" w:rsidR="005E4691" w:rsidRPr="008844E1" w:rsidRDefault="005E4691" w:rsidP="00094999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3E7376" w:rsidRPr="008844E1" w14:paraId="2A936223" w14:textId="4D0E08C4" w:rsidTr="00693AC9">
        <w:tc>
          <w:tcPr>
            <w:tcW w:w="192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0DC85" w14:textId="27FFC130" w:rsidR="008844E1" w:rsidRPr="008844E1" w:rsidRDefault="00A92847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37" w:type="pct"/>
            <w:tcBorders>
              <w:top w:val="double" w:sz="4" w:space="0" w:color="auto"/>
            </w:tcBorders>
            <w:shd w:val="clear" w:color="auto" w:fill="auto"/>
          </w:tcPr>
          <w:p w14:paraId="70989DF9" w14:textId="417DCF25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T</w:t>
            </w:r>
            <w:r w:rsidR="00DE0FED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DS 7%</w:t>
            </w:r>
          </w:p>
        </w:tc>
        <w:tc>
          <w:tcPr>
            <w:tcW w:w="988" w:type="pct"/>
            <w:tcBorders>
              <w:top w:val="double" w:sz="4" w:space="0" w:color="auto"/>
            </w:tcBorders>
            <w:shd w:val="clear" w:color="auto" w:fill="auto"/>
          </w:tcPr>
          <w:p w14:paraId="29F15A7C" w14:textId="179986C0" w:rsidR="008844E1" w:rsidRPr="008844E1" w:rsidRDefault="00921EDC" w:rsidP="00ED18BC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 w:rsidR="00ED18BC">
              <w:rPr>
                <w:rFonts w:ascii="Times New Roman" w:hAnsi="Times New Roman"/>
                <w:sz w:val="18"/>
                <w:szCs w:val="18"/>
                <w:lang w:val="en-US"/>
              </w:rPr>
              <w:t>blocker, ARB, n</w:t>
            </w:r>
            <w:r w:rsidR="001F61C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trate, </w:t>
            </w:r>
            <w:r w:rsidR="00D909E2">
              <w:rPr>
                <w:rFonts w:ascii="Times New Roman" w:hAnsi="Times New Roman"/>
                <w:sz w:val="18"/>
                <w:szCs w:val="18"/>
                <w:lang w:val="en-US"/>
              </w:rPr>
              <w:t>ca-</w:t>
            </w:r>
            <w:r w:rsidR="001F61C1">
              <w:rPr>
                <w:rFonts w:ascii="Times New Roman" w:hAnsi="Times New Roman"/>
                <w:sz w:val="18"/>
                <w:szCs w:val="18"/>
                <w:lang w:val="en-US"/>
              </w:rPr>
              <w:t>blocker</w:t>
            </w:r>
            <w:r w:rsidR="00ED18BC">
              <w:rPr>
                <w:rFonts w:ascii="Times New Roman" w:hAnsi="Times New Roman"/>
                <w:sz w:val="18"/>
                <w:szCs w:val="18"/>
                <w:lang w:val="en-US"/>
              </w:rPr>
              <w:t>, coumarin</w:t>
            </w:r>
          </w:p>
        </w:tc>
        <w:tc>
          <w:tcPr>
            <w:tcW w:w="515" w:type="pct"/>
            <w:tcBorders>
              <w:top w:val="double" w:sz="4" w:space="0" w:color="auto"/>
            </w:tcBorders>
            <w:shd w:val="clear" w:color="auto" w:fill="auto"/>
          </w:tcPr>
          <w:p w14:paraId="2B2918CC" w14:textId="457E2597" w:rsidR="008844E1" w:rsidRPr="008844E1" w:rsidRDefault="005B7177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50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9041A" w14:textId="3428AE70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63" w:type="pct"/>
            <w:gridSpan w:val="2"/>
            <w:tcBorders>
              <w:top w:val="double" w:sz="4" w:space="0" w:color="auto"/>
            </w:tcBorders>
            <w:shd w:val="clear" w:color="auto" w:fill="auto"/>
          </w:tcPr>
          <w:p w14:paraId="090F49EB" w14:textId="1374FC2F" w:rsidR="008844E1" w:rsidRPr="008844E1" w:rsidRDefault="005B7177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double" w:sz="4" w:space="0" w:color="auto"/>
            </w:tcBorders>
            <w:shd w:val="clear" w:color="auto" w:fill="auto"/>
          </w:tcPr>
          <w:p w14:paraId="54C3D5D7" w14:textId="519B87D8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tcBorders>
              <w:top w:val="double" w:sz="4" w:space="0" w:color="auto"/>
            </w:tcBorders>
            <w:shd w:val="clear" w:color="auto" w:fill="auto"/>
          </w:tcPr>
          <w:p w14:paraId="2E733859" w14:textId="09FB40E3" w:rsidR="008844E1" w:rsidRPr="008844E1" w:rsidRDefault="005B7177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3E7376" w:rsidRPr="00DE0FED" w14:paraId="6D65B338" w14:textId="15456C73" w:rsidTr="00A92847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8A12B" w14:textId="21BD6F71" w:rsidR="008844E1" w:rsidRPr="008844E1" w:rsidRDefault="00A92847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78BBE142" w14:textId="0275D155" w:rsidR="00DE0FED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T</w:t>
            </w:r>
            <w:r w:rsidR="00DE0FED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DS 12%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5ABD9DE1" w14:textId="7AF94936" w:rsidR="008844E1" w:rsidRPr="008844E1" w:rsidRDefault="008D230D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, statin, ARB, </w:t>
            </w:r>
            <w:r w:rsidR="00D909E2">
              <w:rPr>
                <w:rFonts w:ascii="Times New Roman" w:hAnsi="Times New Roman"/>
                <w:sz w:val="18"/>
                <w:szCs w:val="18"/>
                <w:lang w:val="en-US"/>
              </w:rPr>
              <w:t>ca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, diuretic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375EB926" w14:textId="0875C459" w:rsidR="008844E1" w:rsidRPr="008844E1" w:rsidRDefault="006E2A7C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1BCAC" w14:textId="0A015DF8" w:rsidR="008844E1" w:rsidRPr="008844E1" w:rsidRDefault="006E2A7C" w:rsidP="00A9284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CA 20-50%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1FDFF278" w14:textId="27604179" w:rsidR="008844E1" w:rsidRPr="008844E1" w:rsidRDefault="006E2A7C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art: </w:t>
            </w:r>
            <w:r w:rsidR="00921ED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0A7491C4" w14:textId="0B0E4DD8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235E4182" w14:textId="28FA400F" w:rsidR="008844E1" w:rsidRPr="008844E1" w:rsidRDefault="006E2A7C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3E7376" w:rsidRPr="008844E1" w14:paraId="33F19211" w14:textId="1EEAE83E" w:rsidTr="00A92847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99A40" w14:textId="09E9F0CE" w:rsidR="008844E1" w:rsidRPr="008844E1" w:rsidRDefault="00A92847" w:rsidP="008844E1">
            <w:pPr>
              <w:tabs>
                <w:tab w:val="left" w:pos="360"/>
                <w:tab w:val="center" w:pos="1381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537" w:type="pct"/>
            <w:shd w:val="clear" w:color="auto" w:fill="auto"/>
          </w:tcPr>
          <w:p w14:paraId="7B1F69C1" w14:textId="2132B306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T</w:t>
            </w:r>
            <w:r w:rsidR="0095732C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DS 5%</w:t>
            </w:r>
          </w:p>
        </w:tc>
        <w:tc>
          <w:tcPr>
            <w:tcW w:w="988" w:type="pct"/>
            <w:shd w:val="clear" w:color="auto" w:fill="auto"/>
          </w:tcPr>
          <w:p w14:paraId="7F290F84" w14:textId="3537E58E" w:rsidR="008844E1" w:rsidRPr="008844E1" w:rsidRDefault="00925661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tin, ACE</w:t>
            </w:r>
            <w:r w:rsidR="00EE3D78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515" w:type="pct"/>
            <w:shd w:val="clear" w:color="auto" w:fill="auto"/>
          </w:tcPr>
          <w:p w14:paraId="65452546" w14:textId="2F562446" w:rsidR="008844E1" w:rsidRPr="008844E1" w:rsidRDefault="00A672B5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  <w:r w:rsidR="009B467D">
              <w:rPr>
                <w:rFonts w:ascii="Times New Roman" w:hAnsi="Times New Roman"/>
                <w:sz w:val="18"/>
                <w:szCs w:val="18"/>
                <w:lang w:val="en-US"/>
              </w:rPr>
              <w:t>ET non-conclusive, 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ho</w:t>
            </w: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3E50B" w14:textId="029FAF19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63" w:type="pct"/>
            <w:gridSpan w:val="2"/>
            <w:shd w:val="clear" w:color="auto" w:fill="auto"/>
          </w:tcPr>
          <w:p w14:paraId="18669F14" w14:textId="2EEF8CE6" w:rsidR="008844E1" w:rsidRPr="008844E1" w:rsidRDefault="00B91E6B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aspirin</w:t>
            </w:r>
          </w:p>
        </w:tc>
        <w:tc>
          <w:tcPr>
            <w:tcW w:w="545" w:type="pct"/>
            <w:shd w:val="clear" w:color="auto" w:fill="auto"/>
          </w:tcPr>
          <w:p w14:paraId="571C209E" w14:textId="5AFE9986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auto"/>
          </w:tcPr>
          <w:p w14:paraId="34DC6219" w14:textId="605696C3" w:rsidR="008844E1" w:rsidRPr="008844E1" w:rsidRDefault="00925661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performed before SPECT</w:t>
            </w:r>
          </w:p>
        </w:tc>
      </w:tr>
      <w:tr w:rsidR="003E7376" w:rsidRPr="008844E1" w14:paraId="4239CD00" w14:textId="05AC2F2E" w:rsidTr="003E7376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D5ACF" w14:textId="02BAEE9D" w:rsidR="008844E1" w:rsidRPr="008844E1" w:rsidRDefault="00A92847" w:rsidP="008844E1">
            <w:pPr>
              <w:tabs>
                <w:tab w:val="left" w:pos="360"/>
                <w:tab w:val="center" w:pos="1381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45119FB9" w14:textId="310AAD8B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T</w:t>
            </w:r>
            <w:r w:rsidR="0095732C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DS 6%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502964F5" w14:textId="4DC66217" w:rsidR="008844E1" w:rsidRPr="008844E1" w:rsidRDefault="00934A9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, thienopyridine, </w:t>
            </w:r>
            <w:r w:rsidR="00921ED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, statin, ARB, nitrate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5F12E24B" w14:textId="1938B3CB" w:rsidR="008844E1" w:rsidRPr="008844E1" w:rsidRDefault="009B467D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negative, e</w:t>
            </w:r>
            <w:r w:rsidR="00A672B5">
              <w:rPr>
                <w:rFonts w:ascii="Times New Roman" w:hAnsi="Times New Roman"/>
                <w:sz w:val="18"/>
                <w:szCs w:val="18"/>
                <w:lang w:val="en-US"/>
              </w:rPr>
              <w:t>cho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04889" w14:textId="430CF48D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3E6BA22F" w14:textId="243226C7" w:rsidR="008844E1" w:rsidRPr="008844E1" w:rsidRDefault="00934A9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art: </w:t>
            </w:r>
            <w:r w:rsidR="00D909E2">
              <w:rPr>
                <w:rFonts w:ascii="Times New Roman" w:hAnsi="Times New Roman"/>
                <w:sz w:val="18"/>
                <w:szCs w:val="18"/>
                <w:lang w:val="en-US"/>
              </w:rPr>
              <w:t>ca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73FF6E9D" w14:textId="74549A85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399A9FE0" w14:textId="68882231" w:rsidR="008844E1" w:rsidRPr="008844E1" w:rsidRDefault="00BE4695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performed before SPECT</w:t>
            </w:r>
          </w:p>
        </w:tc>
      </w:tr>
      <w:tr w:rsidR="003E7376" w:rsidRPr="00FD2C20" w14:paraId="4FDE24F5" w14:textId="327CC512" w:rsidTr="00A92847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61786" w14:textId="1209D020" w:rsidR="008844E1" w:rsidRPr="008844E1" w:rsidRDefault="00A92847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37" w:type="pct"/>
            <w:shd w:val="clear" w:color="auto" w:fill="auto"/>
          </w:tcPr>
          <w:p w14:paraId="03D15177" w14:textId="7BD0F276" w:rsidR="00FD2C20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T</w:t>
            </w:r>
            <w:r w:rsidR="00FD2C20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="00580F5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FD2C20">
              <w:rPr>
                <w:rFonts w:ascii="Times New Roman" w:hAnsi="Times New Roman"/>
                <w:sz w:val="18"/>
                <w:szCs w:val="18"/>
                <w:lang w:val="en-US"/>
              </w:rPr>
              <w:t>SDS 5%</w:t>
            </w:r>
          </w:p>
        </w:tc>
        <w:tc>
          <w:tcPr>
            <w:tcW w:w="988" w:type="pct"/>
            <w:shd w:val="clear" w:color="auto" w:fill="auto"/>
          </w:tcPr>
          <w:p w14:paraId="102EF748" w14:textId="6F2653B9" w:rsidR="008844E1" w:rsidRPr="008844E1" w:rsidRDefault="001E418B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CE</w:t>
            </w:r>
            <w:r w:rsidR="00EE3D78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diuretic</w:t>
            </w:r>
          </w:p>
        </w:tc>
        <w:tc>
          <w:tcPr>
            <w:tcW w:w="515" w:type="pct"/>
            <w:shd w:val="clear" w:color="auto" w:fill="auto"/>
          </w:tcPr>
          <w:p w14:paraId="74D14FB5" w14:textId="7DBE8453" w:rsidR="008844E1" w:rsidRPr="008844E1" w:rsidRDefault="00A672B5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BC8B2" w14:textId="1D64550F" w:rsidR="008844E1" w:rsidRPr="008844E1" w:rsidRDefault="00C45FF1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63" w:type="pct"/>
            <w:gridSpan w:val="2"/>
            <w:shd w:val="clear" w:color="auto" w:fill="auto"/>
          </w:tcPr>
          <w:p w14:paraId="1C7F048C" w14:textId="7FD7F3B9" w:rsidR="008844E1" w:rsidRPr="008844E1" w:rsidRDefault="008F62E0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shd w:val="clear" w:color="auto" w:fill="auto"/>
          </w:tcPr>
          <w:p w14:paraId="5099ED01" w14:textId="08F4FDD0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auto"/>
          </w:tcPr>
          <w:p w14:paraId="77A117E8" w14:textId="1AAE0A61" w:rsidR="008844E1" w:rsidRPr="008844E1" w:rsidRDefault="008F62E0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3E7376" w:rsidRPr="00FD2C20" w14:paraId="27E62CC6" w14:textId="7A1F0D59" w:rsidTr="00693AC9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CAA64" w14:textId="2580DC78" w:rsidR="008844E1" w:rsidRPr="008844E1" w:rsidRDefault="00A92847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6A617A91" w14:textId="06E4F8FD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T</w:t>
            </w:r>
            <w:r w:rsidR="00580F58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</w:t>
            </w:r>
            <w:r w:rsidR="00280291">
              <w:rPr>
                <w:rFonts w:ascii="Times New Roman" w:hAnsi="Times New Roman"/>
                <w:sz w:val="18"/>
                <w:szCs w:val="18"/>
                <w:lang w:val="en-US"/>
              </w:rPr>
              <w:t>SDS 6%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38A80E61" w14:textId="179FBD86" w:rsidR="008844E1" w:rsidRPr="008844E1" w:rsidRDefault="00E800FC" w:rsidP="00E800FC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, thienopyridine, </w:t>
            </w:r>
            <w:r w:rsidR="00921ED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locker, statin, nitrate, </w:t>
            </w:r>
            <w:r w:rsidR="00D909E2">
              <w:rPr>
                <w:rFonts w:ascii="Times New Roman" w:hAnsi="Times New Roman"/>
                <w:sz w:val="18"/>
                <w:szCs w:val="18"/>
                <w:lang w:val="en-US"/>
              </w:rPr>
              <w:t>ca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, coumarin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223C62D3" w14:textId="360D553F" w:rsidR="008844E1" w:rsidRPr="008844E1" w:rsidRDefault="00280291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5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80C5A" w14:textId="5887F8E1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63" w:type="pct"/>
            <w:gridSpan w:val="2"/>
            <w:shd w:val="clear" w:color="auto" w:fill="D9D9D9" w:themeFill="background1" w:themeFillShade="D9"/>
          </w:tcPr>
          <w:p w14:paraId="26EE880D" w14:textId="388C2A3A" w:rsidR="008844E1" w:rsidRPr="008844E1" w:rsidRDefault="00280291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4CCE9804" w14:textId="39B9C365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14500918" w14:textId="29FBA59E" w:rsidR="008844E1" w:rsidRPr="008844E1" w:rsidRDefault="00280291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ymptomatic follow-up</w:t>
            </w:r>
          </w:p>
        </w:tc>
      </w:tr>
      <w:tr w:rsidR="003E7376" w:rsidRPr="00673F2F" w14:paraId="50E95089" w14:textId="3D2EC8F6" w:rsidTr="00693AC9">
        <w:tc>
          <w:tcPr>
            <w:tcW w:w="192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C5748" w14:textId="3C2C6EAF" w:rsidR="008844E1" w:rsidRPr="008844E1" w:rsidRDefault="00A92847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537" w:type="pct"/>
            <w:tcBorders>
              <w:bottom w:val="double" w:sz="4" w:space="0" w:color="auto"/>
            </w:tcBorders>
            <w:shd w:val="clear" w:color="auto" w:fill="auto"/>
          </w:tcPr>
          <w:p w14:paraId="42CD14D0" w14:textId="2922DEAB" w:rsidR="008844E1" w:rsidRPr="008844E1" w:rsidRDefault="001E5A2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T</w:t>
            </w:r>
            <w:r w:rsidR="00022BE8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 SDS 6%</w:t>
            </w:r>
          </w:p>
        </w:tc>
        <w:tc>
          <w:tcPr>
            <w:tcW w:w="988" w:type="pct"/>
            <w:tcBorders>
              <w:bottom w:val="double" w:sz="4" w:space="0" w:color="auto"/>
            </w:tcBorders>
            <w:shd w:val="clear" w:color="auto" w:fill="auto"/>
          </w:tcPr>
          <w:p w14:paraId="50A44E1E" w14:textId="6FBB763A" w:rsidR="008844E1" w:rsidRPr="008844E1" w:rsidRDefault="00970A42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, </w:t>
            </w:r>
            <w:r w:rsidR="00921EDC">
              <w:rPr>
                <w:rFonts w:ascii="Times New Roman" w:hAnsi="Times New Roman"/>
                <w:sz w:val="18"/>
                <w:szCs w:val="18"/>
                <w:lang w:val="en-US"/>
              </w:rPr>
              <w:t>b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blocker</w:t>
            </w:r>
          </w:p>
        </w:tc>
        <w:tc>
          <w:tcPr>
            <w:tcW w:w="515" w:type="pct"/>
            <w:tcBorders>
              <w:bottom w:val="double" w:sz="4" w:space="0" w:color="auto"/>
            </w:tcBorders>
            <w:shd w:val="clear" w:color="auto" w:fill="auto"/>
          </w:tcPr>
          <w:p w14:paraId="4A55AFF0" w14:textId="11C9281E" w:rsidR="008844E1" w:rsidRPr="008844E1" w:rsidRDefault="009B467D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negative, e</w:t>
            </w:r>
            <w:r w:rsidR="00A672B5">
              <w:rPr>
                <w:rFonts w:ascii="Times New Roman" w:hAnsi="Times New Roman"/>
                <w:sz w:val="18"/>
                <w:szCs w:val="18"/>
                <w:lang w:val="en-US"/>
              </w:rPr>
              <w:t>cho</w:t>
            </w:r>
          </w:p>
        </w:tc>
        <w:tc>
          <w:tcPr>
            <w:tcW w:w="550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B5843" w14:textId="23D454B0" w:rsidR="008844E1" w:rsidRPr="008844E1" w:rsidRDefault="00673F2F" w:rsidP="00A9284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CA 70-90%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="00A92847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x 70-90%</w:t>
            </w:r>
          </w:p>
        </w:tc>
        <w:tc>
          <w:tcPr>
            <w:tcW w:w="763" w:type="pct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985E684" w14:textId="02B24BCF" w:rsidR="008844E1" w:rsidRPr="008844E1" w:rsidRDefault="00673F2F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thienopyridine</w:t>
            </w:r>
          </w:p>
        </w:tc>
        <w:tc>
          <w:tcPr>
            <w:tcW w:w="545" w:type="pct"/>
            <w:tcBorders>
              <w:bottom w:val="double" w:sz="4" w:space="0" w:color="auto"/>
            </w:tcBorders>
            <w:shd w:val="clear" w:color="auto" w:fill="auto"/>
          </w:tcPr>
          <w:p w14:paraId="5F30D395" w14:textId="761653D8" w:rsidR="008844E1" w:rsidRPr="008844E1" w:rsidRDefault="00AA6EC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vascularization</w:t>
            </w:r>
          </w:p>
        </w:tc>
        <w:tc>
          <w:tcPr>
            <w:tcW w:w="910" w:type="pct"/>
            <w:tcBorders>
              <w:bottom w:val="double" w:sz="4" w:space="0" w:color="auto"/>
            </w:tcBorders>
            <w:shd w:val="clear" w:color="auto" w:fill="auto"/>
          </w:tcPr>
          <w:p w14:paraId="46E05B03" w14:textId="07F11996" w:rsidR="008844E1" w:rsidRPr="008844E1" w:rsidRDefault="00673F2F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ET performed before SPECT</w:t>
            </w:r>
          </w:p>
        </w:tc>
      </w:tr>
      <w:tr w:rsidR="003E7376" w:rsidRPr="00673F2F" w14:paraId="5E46EB67" w14:textId="77777777" w:rsidTr="00693AC9">
        <w:tc>
          <w:tcPr>
            <w:tcW w:w="192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C91A9" w14:textId="77777777" w:rsidR="00C04709" w:rsidRPr="008844E1" w:rsidRDefault="00C04709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double" w:sz="4" w:space="0" w:color="auto"/>
            </w:tcBorders>
            <w:shd w:val="clear" w:color="auto" w:fill="auto"/>
          </w:tcPr>
          <w:p w14:paraId="690CDA28" w14:textId="77777777" w:rsidR="00C04709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pct"/>
            <w:tcBorders>
              <w:top w:val="double" w:sz="4" w:space="0" w:color="auto"/>
            </w:tcBorders>
            <w:shd w:val="clear" w:color="auto" w:fill="auto"/>
          </w:tcPr>
          <w:p w14:paraId="2D1A2199" w14:textId="77777777" w:rsidR="00C04709" w:rsidRDefault="00C04709" w:rsidP="00702CE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double" w:sz="4" w:space="0" w:color="auto"/>
            </w:tcBorders>
            <w:shd w:val="clear" w:color="auto" w:fill="auto"/>
          </w:tcPr>
          <w:p w14:paraId="5E87C817" w14:textId="77777777" w:rsidR="00C04709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40E92" w14:textId="77777777" w:rsidR="00C04709" w:rsidRDefault="00C04709" w:rsidP="00943336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double" w:sz="4" w:space="0" w:color="auto"/>
            </w:tcBorders>
            <w:shd w:val="clear" w:color="auto" w:fill="auto"/>
          </w:tcPr>
          <w:p w14:paraId="0E7FC651" w14:textId="77777777" w:rsidR="00C04709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5" w:type="pct"/>
            <w:tcBorders>
              <w:top w:val="double" w:sz="4" w:space="0" w:color="auto"/>
            </w:tcBorders>
            <w:shd w:val="clear" w:color="auto" w:fill="auto"/>
          </w:tcPr>
          <w:p w14:paraId="56E7CBA5" w14:textId="77777777" w:rsidR="00C04709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pct"/>
            <w:tcBorders>
              <w:top w:val="double" w:sz="4" w:space="0" w:color="auto"/>
            </w:tcBorders>
            <w:shd w:val="clear" w:color="auto" w:fill="auto"/>
          </w:tcPr>
          <w:p w14:paraId="157C57F4" w14:textId="77777777" w:rsidR="00C04709" w:rsidRDefault="00C04709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E7376" w:rsidRPr="00673F2F" w14:paraId="5E843F72" w14:textId="77777777" w:rsidTr="003E7376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CEBA9" w14:textId="77777777" w:rsidR="00C04709" w:rsidRPr="008844E1" w:rsidRDefault="00C04709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shd w:val="clear" w:color="auto" w:fill="auto"/>
          </w:tcPr>
          <w:p w14:paraId="1E99900F" w14:textId="77777777" w:rsidR="00C04709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pct"/>
            <w:shd w:val="clear" w:color="auto" w:fill="auto"/>
          </w:tcPr>
          <w:p w14:paraId="043844E1" w14:textId="77777777" w:rsidR="00C04709" w:rsidRDefault="00C04709" w:rsidP="00702CE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</w:tcPr>
          <w:p w14:paraId="7DB70C67" w14:textId="77777777" w:rsidR="00C04709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3D31C" w14:textId="77777777" w:rsidR="00C04709" w:rsidRDefault="00C04709" w:rsidP="00943336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gridSpan w:val="2"/>
            <w:shd w:val="clear" w:color="auto" w:fill="auto"/>
          </w:tcPr>
          <w:p w14:paraId="7AA6D793" w14:textId="77777777" w:rsidR="00C04709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5" w:type="pct"/>
            <w:shd w:val="clear" w:color="auto" w:fill="auto"/>
          </w:tcPr>
          <w:p w14:paraId="6DA90CB9" w14:textId="77777777" w:rsidR="00C04709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pct"/>
          </w:tcPr>
          <w:p w14:paraId="095A0BD2" w14:textId="77777777" w:rsidR="00C04709" w:rsidRDefault="00C04709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04709" w:rsidRPr="000300B1" w14:paraId="29779BDF" w14:textId="77777777" w:rsidTr="00CA7A0E">
        <w:trPr>
          <w:trHeight w:val="274"/>
        </w:trPr>
        <w:tc>
          <w:tcPr>
            <w:tcW w:w="5000" w:type="pct"/>
            <w:gridSpan w:val="9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D0578" w14:textId="4FC334A4" w:rsidR="00C04709" w:rsidRDefault="00923B34" w:rsidP="00CA7A0E">
            <w:pPr>
              <w:spacing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lastRenderedPageBreak/>
              <w:t>Supplemental</w:t>
            </w:r>
            <w:r w:rsidRPr="00F77F3E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C0470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ble 4 Continued</w:t>
            </w:r>
            <w:r w:rsidR="006A63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</w:p>
        </w:tc>
      </w:tr>
      <w:tr w:rsidR="003E7376" w:rsidRPr="000300B1" w14:paraId="1E4F3296" w14:textId="77777777" w:rsidTr="00693AC9">
        <w:trPr>
          <w:trHeight w:val="438"/>
        </w:trPr>
        <w:tc>
          <w:tcPr>
            <w:tcW w:w="19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933F3" w14:textId="77777777" w:rsidR="00C04709" w:rsidRPr="000300B1" w:rsidRDefault="00C04709" w:rsidP="00094999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00B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53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0BAC365" w14:textId="77777777" w:rsidR="00C04709" w:rsidRPr="000300B1" w:rsidRDefault="00C04709" w:rsidP="00094999">
            <w:pPr>
              <w:tabs>
                <w:tab w:val="clear" w:pos="284"/>
                <w:tab w:val="left" w:pos="235"/>
              </w:tabs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bnormal test</w:t>
            </w:r>
          </w:p>
        </w:tc>
        <w:tc>
          <w:tcPr>
            <w:tcW w:w="98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7E6FCE4" w14:textId="77777777" w:rsidR="00C04709" w:rsidRPr="000300B1" w:rsidRDefault="00C04709" w:rsidP="00094999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or medication</w:t>
            </w:r>
          </w:p>
        </w:tc>
        <w:tc>
          <w:tcPr>
            <w:tcW w:w="51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38092C5" w14:textId="77777777" w:rsidR="00C04709" w:rsidRPr="000300B1" w:rsidRDefault="00C04709" w:rsidP="00094999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ther non-invasive tests</w:t>
            </w:r>
          </w:p>
        </w:tc>
        <w:tc>
          <w:tcPr>
            <w:tcW w:w="573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B3E2B" w14:textId="77777777" w:rsidR="00C04709" w:rsidRPr="000300B1" w:rsidRDefault="00C04709" w:rsidP="00094999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A most severe stenosis</w:t>
            </w:r>
          </w:p>
        </w:tc>
        <w:tc>
          <w:tcPr>
            <w:tcW w:w="74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6DCF713" w14:textId="77777777" w:rsidR="00C04709" w:rsidRPr="000300B1" w:rsidRDefault="00C04709" w:rsidP="00094999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 change</w:t>
            </w:r>
          </w:p>
        </w:tc>
        <w:tc>
          <w:tcPr>
            <w:tcW w:w="54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5FF6CB0" w14:textId="77777777" w:rsidR="00C04709" w:rsidRPr="000300B1" w:rsidRDefault="00C04709" w:rsidP="00094999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CE</w:t>
            </w:r>
          </w:p>
        </w:tc>
        <w:tc>
          <w:tcPr>
            <w:tcW w:w="91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2F9A581" w14:textId="77777777" w:rsidR="00C04709" w:rsidRDefault="00C04709" w:rsidP="00CA7A0E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846EEF" w:rsidRPr="00F12388" w14:paraId="7A37E646" w14:textId="77777777" w:rsidTr="00693AC9">
        <w:tc>
          <w:tcPr>
            <w:tcW w:w="5000" w:type="pct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B2F07" w14:textId="41141DF7" w:rsidR="00846EEF" w:rsidRPr="00846EEF" w:rsidRDefault="00051CF4" w:rsidP="00E2437B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imary i</w:t>
            </w:r>
            <w:r w:rsidR="00846EEF" w:rsidRPr="00846E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vasive c</w:t>
            </w:r>
            <w:r w:rsidR="00846E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ronary angiography</w:t>
            </w:r>
            <w:r w:rsidR="004F276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n=</w:t>
            </w:r>
            <w:r w:rsidR="00E2437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</w:t>
            </w:r>
            <w:r w:rsidR="00C0470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3E7376" w:rsidRPr="00F12388" w14:paraId="725478BF" w14:textId="77777777" w:rsidTr="00693AC9">
        <w:trPr>
          <w:trHeight w:val="183"/>
        </w:trPr>
        <w:tc>
          <w:tcPr>
            <w:tcW w:w="192" w:type="pc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D4441" w14:textId="65594E8C" w:rsidR="00846EEF" w:rsidRPr="008844E1" w:rsidRDefault="00C04709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shd w:val="clear" w:color="auto" w:fill="auto"/>
          </w:tcPr>
          <w:p w14:paraId="2B101DE6" w14:textId="6DFDA964" w:rsidR="00846EEF" w:rsidRPr="00A92847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CA</w:t>
            </w:r>
          </w:p>
        </w:tc>
        <w:tc>
          <w:tcPr>
            <w:tcW w:w="988" w:type="pct"/>
            <w:tcBorders>
              <w:top w:val="single" w:sz="12" w:space="0" w:color="auto"/>
            </w:tcBorders>
            <w:shd w:val="clear" w:color="auto" w:fill="auto"/>
          </w:tcPr>
          <w:p w14:paraId="2457C172" w14:textId="412B12B1" w:rsidR="00846EEF" w:rsidRDefault="00EE3D78" w:rsidP="00EE3D78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hienopyridine, b-blocker, ACEi, Statin, nitrate, diuretic, coumarin</w:t>
            </w:r>
          </w:p>
        </w:tc>
        <w:tc>
          <w:tcPr>
            <w:tcW w:w="515" w:type="pct"/>
            <w:tcBorders>
              <w:top w:val="single" w:sz="12" w:space="0" w:color="auto"/>
            </w:tcBorders>
            <w:shd w:val="clear" w:color="auto" w:fill="auto"/>
          </w:tcPr>
          <w:p w14:paraId="55A4F16E" w14:textId="680DBC71" w:rsidR="00846EEF" w:rsidRDefault="00533F41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73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ED996" w14:textId="37DA2641" w:rsidR="00846EEF" w:rsidRDefault="00EE3D78" w:rsidP="00943336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raft LCx 100%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shd w:val="clear" w:color="auto" w:fill="auto"/>
          </w:tcPr>
          <w:p w14:paraId="217E140E" w14:textId="429CAD53" w:rsidR="00846EEF" w:rsidRDefault="00D876C2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</w:tcPr>
          <w:p w14:paraId="7CD41847" w14:textId="46FA545E" w:rsidR="00846EEF" w:rsidRDefault="00EE3D78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tcBorders>
              <w:top w:val="single" w:sz="12" w:space="0" w:color="auto"/>
            </w:tcBorders>
          </w:tcPr>
          <w:p w14:paraId="6FB448A9" w14:textId="5F1FBECF" w:rsidR="00846EEF" w:rsidRDefault="00D876C2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="00EE3D78"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="00EE3D7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r CABG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&amp;</w:t>
            </w:r>
            <w:r w:rsidR="00EE3D7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raft LCx 99% stenosis, progressive to 100%</w:t>
            </w:r>
          </w:p>
        </w:tc>
      </w:tr>
      <w:tr w:rsidR="003E7376" w:rsidRPr="00F12388" w14:paraId="2A14024B" w14:textId="77777777" w:rsidTr="003E7376">
        <w:tc>
          <w:tcPr>
            <w:tcW w:w="19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1BB7A" w14:textId="32764BC4" w:rsidR="00846EEF" w:rsidRPr="008844E1" w:rsidRDefault="00C04709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1391E1E2" w14:textId="3758468F" w:rsidR="00846EEF" w:rsidRPr="00A92847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CA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5E93552B" w14:textId="0812DB49" w:rsidR="00846EEF" w:rsidRDefault="00A3122C" w:rsidP="00D4531F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pirin, thienopyridine, b-blocker, statin, nitrate, ca-</w:t>
            </w:r>
            <w:r w:rsidR="00D4531F">
              <w:rPr>
                <w:rFonts w:ascii="Times New Roman" w:hAnsi="Times New Roman"/>
                <w:sz w:val="18"/>
                <w:szCs w:val="18"/>
                <w:lang w:val="en-US"/>
              </w:rPr>
              <w:t>blocker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55374A0E" w14:textId="784C0EBB" w:rsidR="00846EEF" w:rsidRDefault="0052379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73" w:type="pct"/>
            <w:gridSpan w:val="2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0E975" w14:textId="23C1976A" w:rsidR="00846EEF" w:rsidRDefault="00A3122C" w:rsidP="00A9284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CA 70-90%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1AA8F656" w14:textId="1EC2ABD1" w:rsidR="00846EEF" w:rsidRDefault="00CA7A0E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14:paraId="5EFF09FF" w14:textId="61A5C458" w:rsidR="00846EEF" w:rsidRDefault="00051CF4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vascularization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792F63C9" w14:textId="11590287" w:rsidR="00846EEF" w:rsidRDefault="00A3122C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hronic calcified lesion</w:t>
            </w:r>
            <w:r w:rsidR="00CA7A0E">
              <w:rPr>
                <w:rFonts w:ascii="Times New Roman" w:hAnsi="Times New Roman"/>
                <w:sz w:val="18"/>
                <w:szCs w:val="18"/>
                <w:lang w:val="en-US"/>
              </w:rPr>
              <w:t>, afte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CA7A0E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 </w:t>
            </w:r>
            <w:r w:rsidR="00CA7A0E">
              <w:rPr>
                <w:rFonts w:ascii="Times New Roman" w:hAnsi="Times New Roman"/>
                <w:sz w:val="18"/>
                <w:szCs w:val="18"/>
                <w:lang w:val="en-US"/>
              </w:rPr>
              <w:t>day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CA7A0E">
              <w:rPr>
                <w:rFonts w:ascii="Times New Roman" w:hAnsi="Times New Roman"/>
                <w:sz w:val="18"/>
                <w:szCs w:val="18"/>
                <w:lang w:val="en-US"/>
              </w:rPr>
              <w:t>ST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I: in-stent thrombus</w:t>
            </w:r>
          </w:p>
        </w:tc>
      </w:tr>
      <w:tr w:rsidR="003E7376" w:rsidRPr="00F12388" w14:paraId="590EB814" w14:textId="77777777" w:rsidTr="003E7376">
        <w:tc>
          <w:tcPr>
            <w:tcW w:w="19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20FD0" w14:textId="7F457BEF" w:rsidR="00846EEF" w:rsidRPr="008844E1" w:rsidRDefault="00C04709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537" w:type="pct"/>
            <w:shd w:val="clear" w:color="auto" w:fill="auto"/>
          </w:tcPr>
          <w:p w14:paraId="01856586" w14:textId="50979EB6" w:rsidR="00846EEF" w:rsidRPr="00A92847" w:rsidRDefault="00C04709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CA</w:t>
            </w:r>
          </w:p>
        </w:tc>
        <w:tc>
          <w:tcPr>
            <w:tcW w:w="988" w:type="pct"/>
            <w:shd w:val="clear" w:color="auto" w:fill="auto"/>
          </w:tcPr>
          <w:p w14:paraId="759479AD" w14:textId="0F3FBC22" w:rsidR="00846EEF" w:rsidRDefault="005E7DD1" w:rsidP="00702CE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hienopyridine, b-blocker,</w:t>
            </w:r>
            <w:r w:rsidR="00522A6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tatin, ARB,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itrate</w:t>
            </w:r>
            <w:r w:rsidR="00522A60">
              <w:rPr>
                <w:rFonts w:ascii="Times New Roman" w:hAnsi="Times New Roman"/>
                <w:sz w:val="18"/>
                <w:szCs w:val="18"/>
                <w:lang w:val="en-US"/>
              </w:rPr>
              <w:t>, coumarin</w:t>
            </w:r>
          </w:p>
        </w:tc>
        <w:tc>
          <w:tcPr>
            <w:tcW w:w="515" w:type="pct"/>
            <w:shd w:val="clear" w:color="auto" w:fill="auto"/>
          </w:tcPr>
          <w:p w14:paraId="5C0CE44C" w14:textId="1B211F66" w:rsidR="00846EEF" w:rsidRDefault="00522A60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3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F2620" w14:textId="7E5B8D48" w:rsidR="00846EEF" w:rsidRDefault="00522A60" w:rsidP="00943336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O1 70-90%</w:t>
            </w:r>
          </w:p>
        </w:tc>
        <w:tc>
          <w:tcPr>
            <w:tcW w:w="740" w:type="pct"/>
            <w:shd w:val="clear" w:color="auto" w:fill="auto"/>
          </w:tcPr>
          <w:p w14:paraId="758696C1" w14:textId="76992291" w:rsidR="00846EEF" w:rsidRDefault="00522A60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5" w:type="pct"/>
            <w:shd w:val="clear" w:color="auto" w:fill="auto"/>
          </w:tcPr>
          <w:p w14:paraId="47525124" w14:textId="6BD00956" w:rsidR="00846EEF" w:rsidRDefault="00522A60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</w:tcPr>
          <w:p w14:paraId="3BFFA2A0" w14:textId="61626698" w:rsidR="00846EEF" w:rsidRDefault="005E7DD1" w:rsidP="00522A60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CA was planned before </w:t>
            </w:r>
            <w:r w:rsidR="00522A60">
              <w:rPr>
                <w:rFonts w:ascii="Times New Roman" w:hAnsi="Times New Roman"/>
                <w:sz w:val="18"/>
                <w:szCs w:val="18"/>
                <w:lang w:val="en-US"/>
              </w:rPr>
              <w:t>ED visit, MO1 too small for PCI</w:t>
            </w:r>
          </w:p>
        </w:tc>
      </w:tr>
      <w:tr w:rsidR="003E7376" w:rsidRPr="00F12388" w14:paraId="7A8182B9" w14:textId="77777777" w:rsidTr="003E7376">
        <w:tc>
          <w:tcPr>
            <w:tcW w:w="192" w:type="pct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E0066" w14:textId="1FBC650E" w:rsidR="00E2437B" w:rsidRPr="008844E1" w:rsidRDefault="00E2437B" w:rsidP="008844E1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537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BA21B8D" w14:textId="02BEDB84" w:rsidR="00E2437B" w:rsidRPr="00A92847" w:rsidRDefault="00E2437B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9284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CA</w:t>
            </w:r>
          </w:p>
        </w:tc>
        <w:tc>
          <w:tcPr>
            <w:tcW w:w="988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507C98A" w14:textId="6EF8136B" w:rsidR="00E2437B" w:rsidRDefault="00E2437B" w:rsidP="00702CE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spirin, thienopyridine, b-blocker, statin, ca-blocker, diuretic</w:t>
            </w:r>
          </w:p>
        </w:tc>
        <w:tc>
          <w:tcPr>
            <w:tcW w:w="515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6CB7A64" w14:textId="355BAD33" w:rsidR="00E2437B" w:rsidRDefault="00E2437B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</w:t>
            </w:r>
          </w:p>
        </w:tc>
        <w:tc>
          <w:tcPr>
            <w:tcW w:w="573" w:type="pct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31E34" w14:textId="54DA8F2E" w:rsidR="00E2437B" w:rsidRDefault="00E2437B" w:rsidP="00A92847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CA 95%</w:t>
            </w:r>
          </w:p>
        </w:tc>
        <w:tc>
          <w:tcPr>
            <w:tcW w:w="740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94A7C7E" w14:textId="48E89D2C" w:rsidR="00E2437B" w:rsidRDefault="00E2437B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rt: ACEi</w:t>
            </w:r>
          </w:p>
        </w:tc>
        <w:tc>
          <w:tcPr>
            <w:tcW w:w="545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996D22E" w14:textId="73970AEA" w:rsidR="00E2437B" w:rsidRDefault="00E2437B" w:rsidP="008844E1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0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A09F179" w14:textId="556C2E92" w:rsidR="00E2437B" w:rsidRDefault="00E2437B" w:rsidP="00CA7A0E"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cho performed after ICA. Asymptomatic follow-up.</w:t>
            </w:r>
          </w:p>
        </w:tc>
      </w:tr>
    </w:tbl>
    <w:p w14:paraId="65220398" w14:textId="0A3F907D" w:rsidR="00E75FA7" w:rsidRPr="006746B1" w:rsidRDefault="00EE3D78" w:rsidP="00101CB9">
      <w:pPr>
        <w:spacing w:line="240" w:lineRule="auto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 xml:space="preserve">ACEi = angiotensin converting enzyme inhibitor; </w:t>
      </w:r>
      <w:r w:rsidR="006F46E0" w:rsidRPr="006746B1">
        <w:rPr>
          <w:rFonts w:ascii="Times New Roman" w:hAnsi="Times New Roman"/>
          <w:sz w:val="18"/>
          <w:lang w:val="en-US"/>
        </w:rPr>
        <w:t xml:space="preserve">ARB = angiotensin receptor blockers; </w:t>
      </w:r>
      <w:r w:rsidR="00D909E2">
        <w:rPr>
          <w:rFonts w:ascii="Times New Roman" w:hAnsi="Times New Roman"/>
          <w:sz w:val="18"/>
          <w:lang w:val="en-US"/>
        </w:rPr>
        <w:t xml:space="preserve">b-blokker = beta blocker; ca-blocker = calcium blocker; </w:t>
      </w:r>
      <w:r w:rsidR="003E7376">
        <w:rPr>
          <w:rFonts w:ascii="Times New Roman" w:hAnsi="Times New Roman"/>
          <w:sz w:val="18"/>
          <w:lang w:val="en-US"/>
        </w:rPr>
        <w:t xml:space="preserve">CAD = coronary artery disease; </w:t>
      </w:r>
      <w:r w:rsidR="00DF5C26">
        <w:rPr>
          <w:rFonts w:ascii="Times New Roman" w:hAnsi="Times New Roman"/>
          <w:sz w:val="18"/>
          <w:lang w:val="en-US"/>
        </w:rPr>
        <w:t>C</w:t>
      </w:r>
      <w:r w:rsidR="00B53133" w:rsidRPr="006746B1">
        <w:rPr>
          <w:rFonts w:ascii="Times New Roman" w:hAnsi="Times New Roman"/>
          <w:sz w:val="18"/>
          <w:lang w:val="en-US"/>
        </w:rPr>
        <w:t>CTA = computed tomography angiography;</w:t>
      </w:r>
      <w:r w:rsidR="00EE4C14">
        <w:rPr>
          <w:rFonts w:ascii="Times New Roman" w:hAnsi="Times New Roman"/>
          <w:sz w:val="18"/>
          <w:lang w:val="en-US"/>
        </w:rPr>
        <w:t xml:space="preserve"> D1 = first diagonal branch; </w:t>
      </w:r>
      <w:r w:rsidR="00B53133" w:rsidRPr="006746B1">
        <w:rPr>
          <w:rFonts w:ascii="Times New Roman" w:hAnsi="Times New Roman"/>
          <w:sz w:val="18"/>
          <w:lang w:val="en-US"/>
        </w:rPr>
        <w:t xml:space="preserve"> </w:t>
      </w:r>
      <w:r w:rsidR="0061770C">
        <w:rPr>
          <w:rFonts w:ascii="Times New Roman" w:hAnsi="Times New Roman"/>
          <w:sz w:val="18"/>
          <w:lang w:val="en-US"/>
        </w:rPr>
        <w:t xml:space="preserve">ECG = electrocardiogram; </w:t>
      </w:r>
      <w:r w:rsidR="00B53133" w:rsidRPr="006746B1">
        <w:rPr>
          <w:rFonts w:ascii="Times New Roman" w:hAnsi="Times New Roman"/>
          <w:sz w:val="18"/>
          <w:lang w:val="en-US"/>
        </w:rPr>
        <w:t xml:space="preserve">Echo = echocardiography; EET = electrocardiographic exercise test; </w:t>
      </w:r>
      <w:r w:rsidR="00EE4C14">
        <w:rPr>
          <w:rFonts w:ascii="Times New Roman" w:hAnsi="Times New Roman"/>
          <w:sz w:val="18"/>
          <w:lang w:val="en-US"/>
        </w:rPr>
        <w:t xml:space="preserve">FFR = fractional flow reserve; </w:t>
      </w:r>
      <w:r w:rsidR="00B53133" w:rsidRPr="006746B1">
        <w:rPr>
          <w:rFonts w:ascii="Times New Roman" w:hAnsi="Times New Roman"/>
          <w:sz w:val="18"/>
          <w:lang w:val="en-US"/>
        </w:rPr>
        <w:t>ICA = invasive coronary angiography</w:t>
      </w:r>
      <w:r w:rsidR="00AA6EC9" w:rsidRPr="006746B1">
        <w:rPr>
          <w:rFonts w:ascii="Times New Roman" w:hAnsi="Times New Roman"/>
          <w:sz w:val="18"/>
          <w:lang w:val="en-US"/>
        </w:rPr>
        <w:t xml:space="preserve"> after abnormal non-invasive test result</w:t>
      </w:r>
      <w:r w:rsidR="00B53133" w:rsidRPr="006746B1">
        <w:rPr>
          <w:rFonts w:ascii="Times New Roman" w:hAnsi="Times New Roman"/>
          <w:sz w:val="18"/>
          <w:lang w:val="en-US"/>
        </w:rPr>
        <w:t xml:space="preserve">; </w:t>
      </w:r>
      <w:r w:rsidR="00EE4C14">
        <w:rPr>
          <w:rFonts w:ascii="Times New Roman" w:hAnsi="Times New Roman"/>
          <w:sz w:val="18"/>
          <w:lang w:val="en-US"/>
        </w:rPr>
        <w:t xml:space="preserve">LAD = left anterior descending; LCx = left circumflex; </w:t>
      </w:r>
      <w:r w:rsidR="00B53133" w:rsidRPr="006746B1">
        <w:rPr>
          <w:rFonts w:ascii="Times New Roman" w:hAnsi="Times New Roman"/>
          <w:sz w:val="18"/>
          <w:lang w:val="en-US"/>
        </w:rPr>
        <w:t>MACE = major adverse cardiac events;</w:t>
      </w:r>
      <w:r w:rsidR="00522A60">
        <w:rPr>
          <w:rFonts w:ascii="Times New Roman" w:hAnsi="Times New Roman"/>
          <w:sz w:val="18"/>
          <w:lang w:val="en-US"/>
        </w:rPr>
        <w:t xml:space="preserve"> MO1 = first obtuse marginal branch;</w:t>
      </w:r>
      <w:r w:rsidR="00B53133" w:rsidRPr="006746B1">
        <w:rPr>
          <w:rFonts w:ascii="Times New Roman" w:hAnsi="Times New Roman"/>
          <w:sz w:val="18"/>
          <w:lang w:val="en-US"/>
        </w:rPr>
        <w:t xml:space="preserve"> </w:t>
      </w:r>
      <w:r w:rsidR="00522A60">
        <w:rPr>
          <w:rFonts w:ascii="Times New Roman" w:hAnsi="Times New Roman"/>
          <w:sz w:val="18"/>
          <w:lang w:val="en-US"/>
        </w:rPr>
        <w:t xml:space="preserve">PCI = percutaneous coronary intervention; </w:t>
      </w:r>
      <w:r w:rsidR="00EE4C14">
        <w:rPr>
          <w:rFonts w:ascii="Times New Roman" w:hAnsi="Times New Roman"/>
          <w:sz w:val="18"/>
          <w:lang w:val="en-US"/>
        </w:rPr>
        <w:t xml:space="preserve">RCA = right coronary artery; SDS = summed difference score; </w:t>
      </w:r>
      <w:r w:rsidR="00B53133" w:rsidRPr="006746B1">
        <w:rPr>
          <w:rFonts w:ascii="Times New Roman" w:hAnsi="Times New Roman"/>
          <w:sz w:val="18"/>
          <w:lang w:val="en-US"/>
        </w:rPr>
        <w:t>SPECT = single-photon emission computed tomography</w:t>
      </w:r>
      <w:r w:rsidR="00E2437B">
        <w:rPr>
          <w:rFonts w:ascii="Times New Roman" w:hAnsi="Times New Roman"/>
          <w:sz w:val="18"/>
          <w:lang w:val="en-US"/>
        </w:rPr>
        <w:t>; STEMI = ST-elevation myocardial in</w:t>
      </w:r>
      <w:bookmarkStart w:id="0" w:name="_GoBack"/>
      <w:bookmarkEnd w:id="0"/>
      <w:r w:rsidR="00E2437B">
        <w:rPr>
          <w:rFonts w:ascii="Times New Roman" w:hAnsi="Times New Roman"/>
          <w:sz w:val="18"/>
          <w:lang w:val="en-US"/>
        </w:rPr>
        <w:t>farction</w:t>
      </w:r>
      <w:r w:rsidR="00B53133" w:rsidRPr="006746B1">
        <w:rPr>
          <w:rFonts w:ascii="Times New Roman" w:hAnsi="Times New Roman"/>
          <w:sz w:val="18"/>
          <w:lang w:val="en-US"/>
        </w:rPr>
        <w:t>.</w:t>
      </w:r>
    </w:p>
    <w:sectPr w:rsidR="00E75FA7" w:rsidRPr="006746B1" w:rsidSect="008C683C">
      <w:pgSz w:w="16840" w:h="11900" w:orient="landscape"/>
      <w:pgMar w:top="426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AB965" w14:textId="77777777" w:rsidR="001A3B41" w:rsidRDefault="001A3B41" w:rsidP="001A62CF">
      <w:pPr>
        <w:spacing w:line="240" w:lineRule="auto"/>
      </w:pPr>
      <w:r>
        <w:separator/>
      </w:r>
    </w:p>
  </w:endnote>
  <w:endnote w:type="continuationSeparator" w:id="0">
    <w:p w14:paraId="3AC6C4FE" w14:textId="77777777" w:rsidR="001A3B41" w:rsidRDefault="001A3B41" w:rsidP="001A62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8CB038" w14:textId="77777777" w:rsidR="001A3B41" w:rsidRDefault="001A3B41" w:rsidP="001A62CF">
      <w:pPr>
        <w:spacing w:line="240" w:lineRule="auto"/>
      </w:pPr>
      <w:r>
        <w:separator/>
      </w:r>
    </w:p>
  </w:footnote>
  <w:footnote w:type="continuationSeparator" w:id="0">
    <w:p w14:paraId="07C3C071" w14:textId="77777777" w:rsidR="001A3B41" w:rsidRDefault="001A3B41" w:rsidP="001A62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B2170"/>
    <w:multiLevelType w:val="hybridMultilevel"/>
    <w:tmpl w:val="3A5E7F3C"/>
    <w:lvl w:ilvl="0" w:tplc="50A2B4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36AC"/>
    <w:rsid w:val="000025DE"/>
    <w:rsid w:val="000132CC"/>
    <w:rsid w:val="00020389"/>
    <w:rsid w:val="00022BE8"/>
    <w:rsid w:val="000300B1"/>
    <w:rsid w:val="00031ED9"/>
    <w:rsid w:val="000408A3"/>
    <w:rsid w:val="00051CF4"/>
    <w:rsid w:val="00063E0B"/>
    <w:rsid w:val="00066FEC"/>
    <w:rsid w:val="00094999"/>
    <w:rsid w:val="00094C4E"/>
    <w:rsid w:val="000C0AD8"/>
    <w:rsid w:val="000D50F2"/>
    <w:rsid w:val="000E590F"/>
    <w:rsid w:val="000F49E2"/>
    <w:rsid w:val="00101CB9"/>
    <w:rsid w:val="00110C55"/>
    <w:rsid w:val="001270A9"/>
    <w:rsid w:val="00145C76"/>
    <w:rsid w:val="00146380"/>
    <w:rsid w:val="00146851"/>
    <w:rsid w:val="00156D56"/>
    <w:rsid w:val="00167394"/>
    <w:rsid w:val="00172807"/>
    <w:rsid w:val="0017588B"/>
    <w:rsid w:val="0018518C"/>
    <w:rsid w:val="00186541"/>
    <w:rsid w:val="001A3B41"/>
    <w:rsid w:val="001A5EB6"/>
    <w:rsid w:val="001A62CF"/>
    <w:rsid w:val="001B32A7"/>
    <w:rsid w:val="001B346F"/>
    <w:rsid w:val="001B42B6"/>
    <w:rsid w:val="001C57A3"/>
    <w:rsid w:val="001D6012"/>
    <w:rsid w:val="001D72F9"/>
    <w:rsid w:val="001E418B"/>
    <w:rsid w:val="001E498A"/>
    <w:rsid w:val="001E5A2E"/>
    <w:rsid w:val="001F61C1"/>
    <w:rsid w:val="00204C41"/>
    <w:rsid w:val="00213B6C"/>
    <w:rsid w:val="00222682"/>
    <w:rsid w:val="00227929"/>
    <w:rsid w:val="002302AA"/>
    <w:rsid w:val="00233C1C"/>
    <w:rsid w:val="00246859"/>
    <w:rsid w:val="00272003"/>
    <w:rsid w:val="00280291"/>
    <w:rsid w:val="002B7C62"/>
    <w:rsid w:val="002C2D92"/>
    <w:rsid w:val="002C6C68"/>
    <w:rsid w:val="002C7C1B"/>
    <w:rsid w:val="002E35AE"/>
    <w:rsid w:val="002E7FF2"/>
    <w:rsid w:val="002F083B"/>
    <w:rsid w:val="002F2CA4"/>
    <w:rsid w:val="00306801"/>
    <w:rsid w:val="00312FAE"/>
    <w:rsid w:val="00333BE8"/>
    <w:rsid w:val="0034427C"/>
    <w:rsid w:val="00347805"/>
    <w:rsid w:val="00351A9C"/>
    <w:rsid w:val="003550DC"/>
    <w:rsid w:val="00362F1C"/>
    <w:rsid w:val="0036334C"/>
    <w:rsid w:val="00366F57"/>
    <w:rsid w:val="00376EFD"/>
    <w:rsid w:val="00381BB7"/>
    <w:rsid w:val="003846FE"/>
    <w:rsid w:val="00391CA6"/>
    <w:rsid w:val="003928FA"/>
    <w:rsid w:val="00397BC3"/>
    <w:rsid w:val="003A2F9B"/>
    <w:rsid w:val="003A42C9"/>
    <w:rsid w:val="003B2518"/>
    <w:rsid w:val="003D05F1"/>
    <w:rsid w:val="003D2642"/>
    <w:rsid w:val="003E7376"/>
    <w:rsid w:val="003F189F"/>
    <w:rsid w:val="00406428"/>
    <w:rsid w:val="00412D0D"/>
    <w:rsid w:val="00413823"/>
    <w:rsid w:val="00416D09"/>
    <w:rsid w:val="00421DD2"/>
    <w:rsid w:val="0044674F"/>
    <w:rsid w:val="00457988"/>
    <w:rsid w:val="00471A9B"/>
    <w:rsid w:val="00472F1F"/>
    <w:rsid w:val="00483431"/>
    <w:rsid w:val="0048537A"/>
    <w:rsid w:val="00485EEA"/>
    <w:rsid w:val="00492384"/>
    <w:rsid w:val="004948CF"/>
    <w:rsid w:val="00497C40"/>
    <w:rsid w:val="004D7223"/>
    <w:rsid w:val="004E0C2F"/>
    <w:rsid w:val="004E20A6"/>
    <w:rsid w:val="004E36A4"/>
    <w:rsid w:val="004E3CA6"/>
    <w:rsid w:val="004E5727"/>
    <w:rsid w:val="004F276D"/>
    <w:rsid w:val="00504248"/>
    <w:rsid w:val="00522A60"/>
    <w:rsid w:val="0052379E"/>
    <w:rsid w:val="00533F41"/>
    <w:rsid w:val="00536A1A"/>
    <w:rsid w:val="005402AF"/>
    <w:rsid w:val="0054477E"/>
    <w:rsid w:val="005539AB"/>
    <w:rsid w:val="00556F64"/>
    <w:rsid w:val="00564B01"/>
    <w:rsid w:val="00580F58"/>
    <w:rsid w:val="005828EE"/>
    <w:rsid w:val="00583F1E"/>
    <w:rsid w:val="00591D76"/>
    <w:rsid w:val="005B46A7"/>
    <w:rsid w:val="005B5206"/>
    <w:rsid w:val="005B7177"/>
    <w:rsid w:val="005C21B3"/>
    <w:rsid w:val="005C4572"/>
    <w:rsid w:val="005E4691"/>
    <w:rsid w:val="005E7DD1"/>
    <w:rsid w:val="005F3879"/>
    <w:rsid w:val="005F42D6"/>
    <w:rsid w:val="00612426"/>
    <w:rsid w:val="006144B7"/>
    <w:rsid w:val="0061770C"/>
    <w:rsid w:val="00621F69"/>
    <w:rsid w:val="00640166"/>
    <w:rsid w:val="00654111"/>
    <w:rsid w:val="00673F2F"/>
    <w:rsid w:val="006746B1"/>
    <w:rsid w:val="006760A4"/>
    <w:rsid w:val="006771BC"/>
    <w:rsid w:val="00685B77"/>
    <w:rsid w:val="006869BF"/>
    <w:rsid w:val="00693AC9"/>
    <w:rsid w:val="006A1705"/>
    <w:rsid w:val="006A36DC"/>
    <w:rsid w:val="006A6318"/>
    <w:rsid w:val="006B48EF"/>
    <w:rsid w:val="006C1332"/>
    <w:rsid w:val="006C362A"/>
    <w:rsid w:val="006C445F"/>
    <w:rsid w:val="006C6213"/>
    <w:rsid w:val="006C7BAC"/>
    <w:rsid w:val="006E1A6B"/>
    <w:rsid w:val="006E2A7C"/>
    <w:rsid w:val="006F0CBC"/>
    <w:rsid w:val="006F46E0"/>
    <w:rsid w:val="006F5635"/>
    <w:rsid w:val="00702CE7"/>
    <w:rsid w:val="00726B0A"/>
    <w:rsid w:val="007317FF"/>
    <w:rsid w:val="00732B2F"/>
    <w:rsid w:val="00733242"/>
    <w:rsid w:val="00734428"/>
    <w:rsid w:val="00753952"/>
    <w:rsid w:val="00756826"/>
    <w:rsid w:val="00763DDD"/>
    <w:rsid w:val="00767E40"/>
    <w:rsid w:val="00772C1D"/>
    <w:rsid w:val="00777920"/>
    <w:rsid w:val="0078018C"/>
    <w:rsid w:val="0079724E"/>
    <w:rsid w:val="007B0D2D"/>
    <w:rsid w:val="007B1F5F"/>
    <w:rsid w:val="007C7D05"/>
    <w:rsid w:val="007D21C1"/>
    <w:rsid w:val="007D5156"/>
    <w:rsid w:val="007E5BB6"/>
    <w:rsid w:val="007E5DEE"/>
    <w:rsid w:val="00801434"/>
    <w:rsid w:val="00804E18"/>
    <w:rsid w:val="008144AF"/>
    <w:rsid w:val="00824DFE"/>
    <w:rsid w:val="00831DFC"/>
    <w:rsid w:val="00834E5C"/>
    <w:rsid w:val="00841E84"/>
    <w:rsid w:val="008447BC"/>
    <w:rsid w:val="00844E66"/>
    <w:rsid w:val="00846EEF"/>
    <w:rsid w:val="00855774"/>
    <w:rsid w:val="008601FB"/>
    <w:rsid w:val="0087516F"/>
    <w:rsid w:val="008843AA"/>
    <w:rsid w:val="008844E1"/>
    <w:rsid w:val="00891422"/>
    <w:rsid w:val="00897ECC"/>
    <w:rsid w:val="008C03B4"/>
    <w:rsid w:val="008C22C9"/>
    <w:rsid w:val="008C29F2"/>
    <w:rsid w:val="008C683C"/>
    <w:rsid w:val="008D0CAC"/>
    <w:rsid w:val="008D230D"/>
    <w:rsid w:val="008D5E12"/>
    <w:rsid w:val="008E1718"/>
    <w:rsid w:val="008E36AC"/>
    <w:rsid w:val="008F521B"/>
    <w:rsid w:val="008F5C3F"/>
    <w:rsid w:val="008F62E0"/>
    <w:rsid w:val="009025C0"/>
    <w:rsid w:val="00904732"/>
    <w:rsid w:val="00907096"/>
    <w:rsid w:val="00916391"/>
    <w:rsid w:val="00921EDC"/>
    <w:rsid w:val="00923B34"/>
    <w:rsid w:val="0092493A"/>
    <w:rsid w:val="00925661"/>
    <w:rsid w:val="00934A99"/>
    <w:rsid w:val="00943336"/>
    <w:rsid w:val="009451B1"/>
    <w:rsid w:val="00946D75"/>
    <w:rsid w:val="009518E5"/>
    <w:rsid w:val="0095732C"/>
    <w:rsid w:val="00961510"/>
    <w:rsid w:val="00967625"/>
    <w:rsid w:val="00970A42"/>
    <w:rsid w:val="00971F10"/>
    <w:rsid w:val="00992AB6"/>
    <w:rsid w:val="00995A5D"/>
    <w:rsid w:val="009B467D"/>
    <w:rsid w:val="009B6733"/>
    <w:rsid w:val="009B684B"/>
    <w:rsid w:val="009C0585"/>
    <w:rsid w:val="009E1731"/>
    <w:rsid w:val="009E1D64"/>
    <w:rsid w:val="009E4714"/>
    <w:rsid w:val="009E58E4"/>
    <w:rsid w:val="009E5E8E"/>
    <w:rsid w:val="009F29B0"/>
    <w:rsid w:val="009F6F8B"/>
    <w:rsid w:val="00A00915"/>
    <w:rsid w:val="00A057C4"/>
    <w:rsid w:val="00A1147B"/>
    <w:rsid w:val="00A225C0"/>
    <w:rsid w:val="00A25E9F"/>
    <w:rsid w:val="00A27051"/>
    <w:rsid w:val="00A303C1"/>
    <w:rsid w:val="00A3122C"/>
    <w:rsid w:val="00A36008"/>
    <w:rsid w:val="00A61E79"/>
    <w:rsid w:val="00A6362D"/>
    <w:rsid w:val="00A655AB"/>
    <w:rsid w:val="00A655E5"/>
    <w:rsid w:val="00A672B5"/>
    <w:rsid w:val="00A739E9"/>
    <w:rsid w:val="00A77FC1"/>
    <w:rsid w:val="00A87A34"/>
    <w:rsid w:val="00A92847"/>
    <w:rsid w:val="00AA6EC9"/>
    <w:rsid w:val="00AD6AC0"/>
    <w:rsid w:val="00AE5B8D"/>
    <w:rsid w:val="00B03ABA"/>
    <w:rsid w:val="00B05AB5"/>
    <w:rsid w:val="00B14BB3"/>
    <w:rsid w:val="00B16374"/>
    <w:rsid w:val="00B41ADA"/>
    <w:rsid w:val="00B42B61"/>
    <w:rsid w:val="00B53133"/>
    <w:rsid w:val="00B75A19"/>
    <w:rsid w:val="00B82FE0"/>
    <w:rsid w:val="00B91E6B"/>
    <w:rsid w:val="00BA2F2C"/>
    <w:rsid w:val="00BA3A79"/>
    <w:rsid w:val="00BA67A6"/>
    <w:rsid w:val="00BB603B"/>
    <w:rsid w:val="00BC283C"/>
    <w:rsid w:val="00BD1247"/>
    <w:rsid w:val="00BD1310"/>
    <w:rsid w:val="00BD5880"/>
    <w:rsid w:val="00BE3132"/>
    <w:rsid w:val="00BE4695"/>
    <w:rsid w:val="00BF7594"/>
    <w:rsid w:val="00C0122C"/>
    <w:rsid w:val="00C024D6"/>
    <w:rsid w:val="00C04709"/>
    <w:rsid w:val="00C23EE7"/>
    <w:rsid w:val="00C26663"/>
    <w:rsid w:val="00C45FF1"/>
    <w:rsid w:val="00C5347F"/>
    <w:rsid w:val="00C71034"/>
    <w:rsid w:val="00CA5F1D"/>
    <w:rsid w:val="00CA7A0E"/>
    <w:rsid w:val="00CC1C80"/>
    <w:rsid w:val="00CC5F98"/>
    <w:rsid w:val="00D06C10"/>
    <w:rsid w:val="00D1377F"/>
    <w:rsid w:val="00D42300"/>
    <w:rsid w:val="00D4531F"/>
    <w:rsid w:val="00D625BE"/>
    <w:rsid w:val="00D65BDF"/>
    <w:rsid w:val="00D66755"/>
    <w:rsid w:val="00D876C2"/>
    <w:rsid w:val="00D909E2"/>
    <w:rsid w:val="00DA6C82"/>
    <w:rsid w:val="00DB1401"/>
    <w:rsid w:val="00DB3380"/>
    <w:rsid w:val="00DC56DE"/>
    <w:rsid w:val="00DD7C8C"/>
    <w:rsid w:val="00DE0FED"/>
    <w:rsid w:val="00DE460E"/>
    <w:rsid w:val="00DF5C26"/>
    <w:rsid w:val="00E06F89"/>
    <w:rsid w:val="00E21F42"/>
    <w:rsid w:val="00E220B4"/>
    <w:rsid w:val="00E2437B"/>
    <w:rsid w:val="00E27A4A"/>
    <w:rsid w:val="00E3089B"/>
    <w:rsid w:val="00E34721"/>
    <w:rsid w:val="00E4679C"/>
    <w:rsid w:val="00E51629"/>
    <w:rsid w:val="00E54725"/>
    <w:rsid w:val="00E553ED"/>
    <w:rsid w:val="00E71D64"/>
    <w:rsid w:val="00E75FA7"/>
    <w:rsid w:val="00E800FC"/>
    <w:rsid w:val="00E813B8"/>
    <w:rsid w:val="00E8552E"/>
    <w:rsid w:val="00E95C92"/>
    <w:rsid w:val="00EA41AE"/>
    <w:rsid w:val="00EA6102"/>
    <w:rsid w:val="00EC50DD"/>
    <w:rsid w:val="00ED18BC"/>
    <w:rsid w:val="00ED6CD6"/>
    <w:rsid w:val="00EE151F"/>
    <w:rsid w:val="00EE3D78"/>
    <w:rsid w:val="00EE4C14"/>
    <w:rsid w:val="00F029DE"/>
    <w:rsid w:val="00F12388"/>
    <w:rsid w:val="00F23801"/>
    <w:rsid w:val="00F2779E"/>
    <w:rsid w:val="00F3584C"/>
    <w:rsid w:val="00F710B5"/>
    <w:rsid w:val="00F716EB"/>
    <w:rsid w:val="00F7788E"/>
    <w:rsid w:val="00F77F3E"/>
    <w:rsid w:val="00F83CC8"/>
    <w:rsid w:val="00F83D1C"/>
    <w:rsid w:val="00FA39AF"/>
    <w:rsid w:val="00FD1D17"/>
    <w:rsid w:val="00FD2C20"/>
    <w:rsid w:val="00FE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1592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46D75"/>
    <w:pPr>
      <w:tabs>
        <w:tab w:val="left" w:pos="284"/>
        <w:tab w:val="left" w:pos="1701"/>
      </w:tabs>
      <w:spacing w:line="360" w:lineRule="auto"/>
      <w:jc w:val="both"/>
    </w:pPr>
    <w:rPr>
      <w:rFonts w:ascii="Arial" w:eastAsia="MS Mincho" w:hAnsi="Arial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3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3B2518"/>
    <w:rPr>
      <w:b/>
      <w:bCs/>
    </w:rPr>
  </w:style>
  <w:style w:type="paragraph" w:styleId="Lijstalinea">
    <w:name w:val="List Paragraph"/>
    <w:basedOn w:val="Standaard"/>
    <w:uiPriority w:val="34"/>
    <w:qFormat/>
    <w:rsid w:val="007E5DE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46D7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6D75"/>
    <w:rPr>
      <w:rFonts w:ascii="Lucida Grande" w:eastAsia="MS Mincho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1A62CF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62CF"/>
    <w:rPr>
      <w:rFonts w:ascii="Arial" w:eastAsia="MS Mincho" w:hAnsi="Arial" w:cs="Times New Roman"/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1A62CF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62CF"/>
    <w:rPr>
      <w:rFonts w:ascii="Arial" w:eastAsia="MS Mincho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3F7B79-7355-F143-9AA8-D6762AB57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7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Maastricht University Medical Center</Company>
  <LinksUpToDate>false</LinksUpToDate>
  <CharactersWithSpaces>46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mulders</dc:creator>
  <cp:keywords/>
  <dc:description/>
  <cp:lastModifiedBy>Martijn Smulders</cp:lastModifiedBy>
  <cp:revision>4</cp:revision>
  <cp:lastPrinted>2015-11-12T10:38:00Z</cp:lastPrinted>
  <dcterms:created xsi:type="dcterms:W3CDTF">2017-12-09T19:57:00Z</dcterms:created>
  <dcterms:modified xsi:type="dcterms:W3CDTF">2018-08-24T08:53:00Z</dcterms:modified>
  <cp:category/>
</cp:coreProperties>
</file>